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57B3E" w14:textId="77777777" w:rsidR="009F029B" w:rsidRPr="0006788F" w:rsidRDefault="009F029B" w:rsidP="009F029B">
      <w:pPr>
        <w:spacing w:line="360" w:lineRule="auto"/>
        <w:rPr>
          <w:b/>
          <w:lang w:val="en-US"/>
        </w:rPr>
      </w:pPr>
      <w:bookmarkStart w:id="0" w:name="_GoBack"/>
      <w:bookmarkEnd w:id="0"/>
      <w:r w:rsidRPr="0006788F">
        <w:rPr>
          <w:b/>
        </w:rPr>
        <w:t>A method for reconstructing temporal changes in vegetation functional trait composition using Holocene pollen assemblages</w:t>
      </w:r>
    </w:p>
    <w:p w14:paraId="5155D396" w14:textId="77777777" w:rsidR="009F029B" w:rsidRPr="0006788F" w:rsidRDefault="009F029B" w:rsidP="009F029B">
      <w:pPr>
        <w:spacing w:line="360" w:lineRule="auto"/>
        <w:rPr>
          <w:i/>
          <w:lang w:val="en-US"/>
        </w:rPr>
      </w:pPr>
      <w:r w:rsidRPr="0006788F">
        <w:rPr>
          <w:i/>
          <w:lang w:val="en-US"/>
        </w:rPr>
        <w:t>PLOS ONE</w:t>
      </w:r>
    </w:p>
    <w:p w14:paraId="64A30811" w14:textId="77777777" w:rsidR="009F029B" w:rsidRPr="0006788F" w:rsidRDefault="009F029B" w:rsidP="009F029B">
      <w:pPr>
        <w:spacing w:line="360" w:lineRule="auto"/>
        <w:rPr>
          <w:lang w:val="en-US"/>
        </w:rPr>
      </w:pPr>
      <w:r w:rsidRPr="0006788F">
        <w:rPr>
          <w:lang w:val="en-US"/>
        </w:rPr>
        <w:t xml:space="preserve">Fabio Carvalho, Kerry A. Brown, Martyn P. Waller, </w:t>
      </w:r>
      <w:r w:rsidRPr="0006788F">
        <w:t>M. Jane Bunting,</w:t>
      </w:r>
      <w:r w:rsidRPr="0006788F">
        <w:rPr>
          <w:lang w:val="en-US"/>
        </w:rPr>
        <w:t xml:space="preserve"> </w:t>
      </w:r>
      <w:proofErr w:type="spellStart"/>
      <w:r w:rsidRPr="0006788F">
        <w:rPr>
          <w:lang w:val="en-US"/>
        </w:rPr>
        <w:t>Arnoud</w:t>
      </w:r>
      <w:proofErr w:type="spellEnd"/>
      <w:r w:rsidRPr="0006788F">
        <w:rPr>
          <w:lang w:val="en-US"/>
        </w:rPr>
        <w:t xml:space="preserve"> Boom and </w:t>
      </w:r>
      <w:r>
        <w:t xml:space="preserve">Melanie J. </w:t>
      </w:r>
      <w:proofErr w:type="spellStart"/>
      <w:r>
        <w:t>Leng</w:t>
      </w:r>
      <w:proofErr w:type="spellEnd"/>
    </w:p>
    <w:p w14:paraId="40EDD93B" w14:textId="5D796790" w:rsidR="009F029B" w:rsidRDefault="009F029B" w:rsidP="009F029B">
      <w:pPr>
        <w:spacing w:line="360" w:lineRule="auto"/>
        <w:jc w:val="both"/>
      </w:pPr>
      <w:r w:rsidRPr="0006788F">
        <w:t xml:space="preserve">Corresponding author: Fabio Carvalho </w:t>
      </w:r>
      <w:r>
        <w:t>(</w:t>
      </w:r>
      <w:hyperlink r:id="rId7" w:history="1">
        <w:r w:rsidRPr="0006788F">
          <w:rPr>
            <w:rStyle w:val="Hyperlink"/>
          </w:rPr>
          <w:t>fabiocgs@yahoo.com</w:t>
        </w:r>
      </w:hyperlink>
      <w:r>
        <w:t>)</w:t>
      </w:r>
    </w:p>
    <w:p w14:paraId="7FB37629" w14:textId="77777777" w:rsidR="009F029B" w:rsidRDefault="009F029B" w:rsidP="006F5092">
      <w:pPr>
        <w:spacing w:line="480" w:lineRule="auto"/>
        <w:jc w:val="both"/>
      </w:pPr>
    </w:p>
    <w:p w14:paraId="7725C388" w14:textId="5822604C" w:rsidR="00EB329C" w:rsidRPr="0098630C" w:rsidRDefault="006D7FFD" w:rsidP="006F5092">
      <w:pPr>
        <w:spacing w:line="480" w:lineRule="auto"/>
        <w:jc w:val="both"/>
      </w:pPr>
      <w:r w:rsidRPr="00F070AA">
        <w:rPr>
          <w:b/>
        </w:rPr>
        <w:t xml:space="preserve">S2 Table: </w:t>
      </w:r>
      <w:r>
        <w:rPr>
          <w:rFonts w:cs="AdvPS_TIR"/>
          <w:b/>
        </w:rPr>
        <w:t>Palynological equivalents table</w:t>
      </w:r>
      <w:r w:rsidRPr="00F070AA">
        <w:rPr>
          <w:rFonts w:cs="AdvPS_TIR"/>
          <w:b/>
        </w:rPr>
        <w:t>.</w:t>
      </w:r>
      <w:r w:rsidRPr="00E725B3">
        <w:rPr>
          <w:rFonts w:cs="AdvPS_TIR"/>
        </w:rPr>
        <w:t xml:space="preserve"> A hyphen indicates absence. If a taxon was recorded in the vegetation then the pollen type is the ‘palynological equivalent’</w:t>
      </w:r>
      <w:r>
        <w:rPr>
          <w:rFonts w:cs="AdvPS_TIR"/>
        </w:rPr>
        <w:t xml:space="preserve"> </w:t>
      </w:r>
      <w:r w:rsidRPr="00E725B3">
        <w:rPr>
          <w:rFonts w:cs="AdvPS_TIR"/>
        </w:rPr>
        <w:t>(</w:t>
      </w:r>
      <w:proofErr w:type="spellStart"/>
      <w:r>
        <w:rPr>
          <w:rFonts w:cs="AdvPS_TIR"/>
        </w:rPr>
        <w:t>p.</w:t>
      </w:r>
      <w:r w:rsidRPr="00E725B3">
        <w:rPr>
          <w:rFonts w:cs="AdvPS_TIR"/>
        </w:rPr>
        <w:t>e</w:t>
      </w:r>
      <w:r>
        <w:rPr>
          <w:rFonts w:cs="AdvPS_TIR"/>
        </w:rPr>
        <w:t>.</w:t>
      </w:r>
      <w:proofErr w:type="spellEnd"/>
      <w:r w:rsidRPr="00E725B3">
        <w:rPr>
          <w:rFonts w:cs="AdvPS_TIR"/>
        </w:rPr>
        <w:t xml:space="preserve">). The taxonomic precision to which identification of the pollen was possible varied (with preservation) and, where indicated by brackets, some of the grains likely to have been derived </w:t>
      </w:r>
      <w:r>
        <w:rPr>
          <w:rFonts w:cs="AdvPS_TIR"/>
        </w:rPr>
        <w:t xml:space="preserve">from </w:t>
      </w:r>
      <w:r w:rsidRPr="00E725B3">
        <w:rPr>
          <w:rFonts w:cs="AdvPS_TIR"/>
        </w:rPr>
        <w:t xml:space="preserve">that species may also have been included in a </w:t>
      </w:r>
      <w:proofErr w:type="spellStart"/>
      <w:r>
        <w:rPr>
          <w:rFonts w:cs="AdvPS_TIR"/>
        </w:rPr>
        <w:t>p.</w:t>
      </w:r>
      <w:r w:rsidRPr="00E725B3">
        <w:rPr>
          <w:rFonts w:cs="AdvPS_TIR"/>
        </w:rPr>
        <w:t>e</w:t>
      </w:r>
      <w:r>
        <w:rPr>
          <w:rFonts w:cs="AdvPS_TIR"/>
        </w:rPr>
        <w:t>.</w:t>
      </w:r>
      <w:proofErr w:type="spellEnd"/>
      <w:r w:rsidRPr="00E725B3">
        <w:rPr>
          <w:rFonts w:cs="AdvPS_TIR"/>
        </w:rPr>
        <w:t xml:space="preserve"> with a lower</w:t>
      </w:r>
      <w:r>
        <w:rPr>
          <w:rFonts w:cs="AdvPS_TIR"/>
        </w:rPr>
        <w:t xml:space="preserve"> level of taxonomic resolution.</w:t>
      </w:r>
      <w:r w:rsidRPr="00E725B3">
        <w:rPr>
          <w:rFonts w:cs="AdvPS_TIR"/>
        </w:rPr>
        <w:t xml:space="preserve"> </w:t>
      </w:r>
      <w:r w:rsidRPr="00E725B3">
        <w:rPr>
          <w:vertAlign w:val="superscript"/>
        </w:rPr>
        <w:t>1</w:t>
      </w:r>
      <w:r w:rsidRPr="00E725B3">
        <w:t>Taxa recorded at &lt; 4 locations or</w:t>
      </w:r>
      <w:r>
        <w:t xml:space="preserve"> with</w:t>
      </w:r>
      <w:r w:rsidRPr="00E725B3">
        <w:t xml:space="preserve"> &lt; </w:t>
      </w:r>
      <w:r w:rsidR="00F64FC3">
        <w:t xml:space="preserve">4 hits in the vegetation survey. </w:t>
      </w:r>
      <w:r w:rsidRPr="0016436A">
        <w:t xml:space="preserve">U = Upton Broad and W= Woodwalton Fen. Species </w:t>
      </w:r>
      <w:r w:rsidRPr="0016436A">
        <w:rPr>
          <w:rFonts w:cs="AdvPS_TIR"/>
        </w:rPr>
        <w:t xml:space="preserve">order follows trees, shrubs, climbers, herbs and </w:t>
      </w:r>
      <w:proofErr w:type="spellStart"/>
      <w:r w:rsidRPr="0016436A">
        <w:rPr>
          <w:rFonts w:cs="AdvPS_TIR"/>
        </w:rPr>
        <w:t>pteridophytes</w:t>
      </w:r>
      <w:proofErr w:type="spellEnd"/>
      <w:r w:rsidRPr="0016436A">
        <w:rPr>
          <w:rFonts w:cs="AdvPS_TIR"/>
        </w:rPr>
        <w:t>.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3124"/>
        <w:gridCol w:w="762"/>
        <w:gridCol w:w="4501"/>
        <w:gridCol w:w="702"/>
      </w:tblGrid>
      <w:tr w:rsidR="00F64FC3" w:rsidRPr="00F64FC3" w14:paraId="4BEECB76" w14:textId="77777777" w:rsidTr="00BC5A42">
        <w:trPr>
          <w:trHeight w:val="331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AAF7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pecies recorded in the vegetati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09A67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1EA3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Pollen typ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160D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b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</w:tr>
      <w:tr w:rsidR="00F64FC3" w:rsidRPr="00F64FC3" w14:paraId="28DA5F32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466F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ADE9F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72D9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bie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B6B1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F64FC3" w:rsidRPr="00F64FC3" w14:paraId="37C33BF9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D229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564C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6E90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ice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52B1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67869C10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99F8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A91E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BE8F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in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6BEA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2FCC7F11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0A86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6820F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48F2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Ulmu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6168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2CCFA117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7010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EFB30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576D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Fagus sylvatic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B529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4CE88130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B5DD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-                                                         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B633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B758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stane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ativ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6557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F64FC3" w:rsidRPr="00F64FC3" w14:paraId="0683EFBE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EC53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Quercus robur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F67B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ADB7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Quercu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27F0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04E08ED5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90FF6D" w14:textId="1E0DE623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Betula</w:t>
            </w:r>
            <w:r w:rsidR="0058066A" w:rsidRPr="00F64FC3">
              <w:rPr>
                <w:rFonts w:ascii="Calibri" w:eastAsia="Times New Roman" w:hAnsi="Calibri" w:cs="Times New Roman"/>
                <w:i/>
                <w:iCs/>
              </w:rPr>
              <w:t xml:space="preserve"> pubescens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A3C34C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883E7D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Betula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1E8E5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6684F870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D43BC0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Alnus glutinosa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04FB56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2AC9C4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Alnus glutinosa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8B2E89" w14:textId="77777777" w:rsidR="000D2FE3" w:rsidRPr="00F64FC3" w:rsidRDefault="000D2FE3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05C4A75A" w14:textId="77777777" w:rsidTr="007A10BD">
        <w:trPr>
          <w:trHeight w:val="327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C325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2FD9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A3D4C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rpin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betulus</w:t>
            </w:r>
            <w:proofErr w:type="spellEnd"/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5F8D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21141A02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D660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00EF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A56C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ili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D67B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3541321B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72CE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0588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EAD5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ax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baccat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983E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0D9D5BE0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F666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Ilex aquifoli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7090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FF0F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Ilex aquifoliu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A583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F64FC3" w:rsidRPr="00F64FC3" w14:paraId="34365C85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4636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Acer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seudoplatan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7B68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0CF0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Ace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029F4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12BE2EF8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1CEE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Fraxinus excelsior  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9C4C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CE2D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Fraxinus excelsio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6186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F64FC3" w:rsidRPr="00F64FC3" w14:paraId="3B25F0E8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990B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F045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6686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ory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vellan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0C41" w14:textId="77777777" w:rsidR="008A3842" w:rsidRPr="00F64FC3" w:rsidRDefault="008A384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35D0865F" w14:textId="77777777" w:rsidTr="008D64A2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60D4A" w14:textId="3364D16F" w:rsidR="008D64A2" w:rsidRPr="00F64FC3" w:rsidRDefault="008D64A2" w:rsidP="00B04507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i/>
                <w:szCs w:val="20"/>
              </w:rPr>
              <w:lastRenderedPageBreak/>
              <w:t>S2 Table continue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892D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7375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23B7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</w:rPr>
            </w:pPr>
          </w:p>
        </w:tc>
      </w:tr>
      <w:tr w:rsidR="008D64A2" w:rsidRPr="00F64FC3" w14:paraId="785EFCB4" w14:textId="77777777" w:rsidTr="008D64A2">
        <w:trPr>
          <w:trHeight w:val="327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45CD5" w14:textId="3DC36F02" w:rsidR="008D64A2" w:rsidRPr="00F64FC3" w:rsidRDefault="008D64A2" w:rsidP="00B04507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pecies recorded in the vegetati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A077B" w14:textId="0D8677D8" w:rsidR="008D64A2" w:rsidRPr="00F64FC3" w:rsidRDefault="008D64A2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DEB0E" w14:textId="7AB06452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Pollen typ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F305B" w14:textId="5C05893C" w:rsidR="008D64A2" w:rsidRPr="00F64FC3" w:rsidRDefault="008D64A2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</w:tr>
      <w:tr w:rsidR="008D64A2" w:rsidRPr="00F64FC3" w14:paraId="1F6C5B53" w14:textId="77777777" w:rsidTr="008D64A2">
        <w:trPr>
          <w:trHeight w:val="327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6F7E2" w14:textId="5F8AE466" w:rsidR="008D64A2" w:rsidRPr="00F64FC3" w:rsidRDefault="008D64A2" w:rsidP="00B04507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 caprea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52CD" w14:textId="00A42628" w:rsidR="008D64A2" w:rsidRPr="00F64FC3" w:rsidRDefault="008D64A2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530B4" w14:textId="40743A1B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A4601" w14:textId="21439986" w:rsidR="008D64A2" w:rsidRPr="00F64FC3" w:rsidRDefault="008D64A2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4D8AA493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BF3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 cinere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46A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F5F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21D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69596F34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895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 fragili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FA8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3B4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EC2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5FB0735C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125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 repe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04B3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8F4E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Sali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623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35648E7F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691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rataeg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onogyn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601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7D43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orbu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A3A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55DE7E11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7188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run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padu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4E9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BF9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orbu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F20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59EC8061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259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orb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ucupari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323F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7D6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orbu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463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17D3DEEE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EA9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BB0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6F8A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orn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anguine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9F4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8D64A2" w:rsidRPr="00F64FC3" w14:paraId="1389F4FC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012A" w14:textId="42AED5BB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Frangula alnu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84A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865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Frangula alnu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37C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1CAE336D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2EA8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hamn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cathartic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A4F8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91EF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hamn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thartic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E87D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32A7EF19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9AC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1F1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517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igustr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vulgar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AD7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1A49833F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8C65D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2C38E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8F041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ambuc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nigr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9D36B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137FE17C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3CBD2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Viburn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opul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1AD5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43F4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Viburn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opulu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8C114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4C5F347F" w14:textId="77777777" w:rsidTr="007A10BD">
        <w:trPr>
          <w:trHeight w:val="327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FBD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yic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gale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E80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753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yric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gale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9D10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3FFA8DC8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C320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Lonicera periclymen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9E68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D85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Lonicera periclymenu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81C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67C45BF6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FE03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eder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helix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701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E24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eder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helix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489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120CFE02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8D26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lystegia sepi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3BD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B9B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lystegi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B738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282072F9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4A0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A3F8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282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onvolvulu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434F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8D64A2" w:rsidRPr="00F64FC3" w14:paraId="73DB9AC6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778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um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upul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2AF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42A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um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upulu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F30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3D03248A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9D7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715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D64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Bryon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dioic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FE43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8D64A2" w:rsidRPr="00F64FC3" w14:paraId="2F5E5698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A710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am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communi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EDDF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103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2D7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8D64A2" w:rsidRPr="00F64FC3" w14:paraId="36348B9F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E4A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AA6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C87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lth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palustris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CE1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3C069D44" w14:textId="77777777" w:rsidTr="008D64A2">
        <w:trPr>
          <w:trHeight w:val="327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D140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r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560C08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1897A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ri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7EA82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562D672B" w14:textId="77777777" w:rsidTr="007A10BD">
        <w:trPr>
          <w:trHeight w:val="32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082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ficari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A0D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A4A0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ri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967F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541E7E78" w14:textId="77777777" w:rsidTr="008D64A2">
        <w:trPr>
          <w:trHeight w:val="333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BF1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flammula</w:t>
            </w:r>
            <w:proofErr w:type="spellEnd"/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2FA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7EF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ri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033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2D0B56F7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967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repe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80B8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3D3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anuncul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ri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4F6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3AFD41DE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1F0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halictr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flavum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BBC3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037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halictrum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3EC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8D64A2" w:rsidRPr="00F64FC3" w14:paraId="0A341035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4B8F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eratocapno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claviculat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7C07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FAB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E62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</w:tr>
      <w:tr w:rsidR="008D64A2" w:rsidRPr="00F64FC3" w14:paraId="433DF09F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70E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Urtica dioic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6233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2A4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Urtic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A0E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2A71F108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E5C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808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52DF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henopodiacea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05B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76450A81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988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erast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fontanum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0821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A8B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aryophyll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30D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5EE2612D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00B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oehring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rinervi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E82B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8721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aryophyll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C11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6976194D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B6E2A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tellar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media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22CCD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18D3E2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aryophyll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854A0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70DB1C93" w14:textId="77777777" w:rsidTr="007A10BD">
        <w:trPr>
          <w:trHeight w:val="333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9D9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tellar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palustris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F5BC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109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aryophyll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CB19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1AF4AB8F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30D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tellar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uliginos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434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DEB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aryophyll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716F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27A16DAF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46B8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ychni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flos-cuculi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DC6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5A4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aryophyll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F6C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7F2103B8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9A0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ilene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dioic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EFDD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lang w:val="en-US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9D6F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aryophyll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87DE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56C7D107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B343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F046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B8C97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ersicar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aculos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4AB5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8D64A2" w:rsidRPr="00F64FC3" w14:paraId="72A30710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DA20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DCA3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18FA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lygonum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1EC4" w14:textId="77777777" w:rsidR="008D64A2" w:rsidRPr="00F64FC3" w:rsidRDefault="008D64A2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741D6CD" w14:textId="77777777" w:rsidTr="00AA1144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B361F" w14:textId="034841DB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i/>
                <w:szCs w:val="20"/>
              </w:rPr>
              <w:lastRenderedPageBreak/>
              <w:t>S2 Table continue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7FD4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B971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FCCD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</w:p>
        </w:tc>
      </w:tr>
      <w:tr w:rsidR="00AA1144" w:rsidRPr="00F64FC3" w14:paraId="3FAF156E" w14:textId="77777777" w:rsidTr="00AA1144">
        <w:trPr>
          <w:trHeight w:val="333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5C067" w14:textId="06133140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pecies recorded in the vegetati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3079C" w14:textId="29550AB1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7BD7F" w14:textId="3E87F9BD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Pollen typ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D7219" w14:textId="0184A344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</w:tr>
      <w:tr w:rsidR="00AA1144" w:rsidRPr="00F64FC3" w14:paraId="22B12E93" w14:textId="77777777" w:rsidTr="00AA1144">
        <w:trPr>
          <w:trHeight w:val="333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E40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AEA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EDB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umex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etosa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914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3637287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48D9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umex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crispu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27E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B6A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umex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obtusifoliu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4CA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4AF93FD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522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umex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anguine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62F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159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umex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anguineu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3CF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2FA4E02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3CF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yperic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etrapterum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859F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612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yperic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erforatum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127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4A0F8E0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5B3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Viola sp.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71E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D566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Viola palustris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883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5DE324F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760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rdamine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flexuos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BD6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3617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Brassicacea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5FC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FD54399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DDD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rdamine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ratens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2C1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4386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Brassicacea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193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7F9CA21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F1EB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ibe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nigrum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A666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D36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ibe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344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642DB28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1B0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ibe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rubr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702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39C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ibe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1DD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3A119DE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78C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B5B2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D01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llun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vulgari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278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F9D845C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0E4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Lysimachia vulgar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745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AF5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Lysimachia vulgaris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304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734672C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B876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B5526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2816A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hrysosplenium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FA1CE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AA1144" w:rsidRPr="00F64FC3" w14:paraId="6CB37AF8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C9F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Filipendula ulmari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FCE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791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Filipendul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709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7564F8C" w14:textId="77777777" w:rsidTr="007A10BD">
        <w:trPr>
          <w:trHeight w:val="333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7BF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Rubus fruticosus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agg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>.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C1D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78D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Rubus</w:t>
            </w:r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 (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Ros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322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8BD1C96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82F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tentill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nserin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97D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304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tentill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FD5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D2D6CFF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929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tentill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rect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6EF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FDE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tentill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96D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4901A55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5EC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tentill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palustri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166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97F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tentill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7B7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BD0A0A7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F1F1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Ge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urbanum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C60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DAA6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EA79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0DC9480C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FB1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Rosa </w:t>
            </w:r>
            <w:r w:rsidRPr="00F64FC3">
              <w:rPr>
                <w:rFonts w:ascii="Calibri" w:eastAsia="Times New Roman" w:hAnsi="Calibri" w:cs="Times New Roman"/>
              </w:rPr>
              <w:t>sp.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563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524F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Rosa</w:t>
            </w:r>
            <w:r w:rsidRPr="00F64FC3">
              <w:rPr>
                <w:rFonts w:ascii="Calibri" w:eastAsia="Times New Roman" w:hAnsi="Calibri" w:cs="Times New Roman"/>
              </w:rPr>
              <w:t xml:space="preserve"> (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Ros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FF4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50605A9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B47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Lotus pedunculatu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588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398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Lotu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84E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96F1E6E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050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Vic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racc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122C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DCB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Vic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racc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(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Fab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A5A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AA1144" w:rsidRPr="00F64FC3" w14:paraId="13AA29DB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2EF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6F4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1E9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Vic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sylvatica</w:t>
            </w:r>
            <w:r w:rsidRPr="00F64FC3">
              <w:rPr>
                <w:rFonts w:ascii="Calibri" w:eastAsia="Times New Roman" w:hAnsi="Calibri" w:cs="Times New Roman"/>
              </w:rPr>
              <w:t>-type (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Fab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DBC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7AFCFB3" w14:textId="77777777" w:rsidTr="008D64A2">
        <w:trPr>
          <w:trHeight w:val="333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47CF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0BEC3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72194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athyru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(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Fab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40B01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F9060A8" w14:textId="77777777" w:rsidTr="007A10BD">
        <w:trPr>
          <w:trHeight w:val="333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D71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rifol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repen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C87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D30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rifolium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 (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Fab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431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AA1144" w:rsidRPr="00F64FC3" w14:paraId="095FAD61" w14:textId="77777777" w:rsidTr="008D64A2">
        <w:trPr>
          <w:trHeight w:val="330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F9A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ythr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alicaria</w:t>
            </w:r>
            <w:proofErr w:type="spellEnd"/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4A3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478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ythr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alicaria</w:t>
            </w:r>
            <w:proofErr w:type="spellEnd"/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98D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371F2E5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0EF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ircaea lutetian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2AC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7A6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ircae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6DE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AA1144" w:rsidRPr="00F64FC3" w14:paraId="40C3B43F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EDD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Epilobium hirsut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493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A35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C0AB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</w:tr>
      <w:tr w:rsidR="00AA1144" w:rsidRPr="00F64FC3" w14:paraId="5D729CF1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69D5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Epilobi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ontanum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053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184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463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</w:tr>
      <w:tr w:rsidR="00AA1144" w:rsidRPr="00F64FC3" w14:paraId="04CCC734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BACE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Epilobi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alustr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149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3328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564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</w:tr>
      <w:tr w:rsidR="00AA1144" w:rsidRPr="00F64FC3" w14:paraId="0059CCC2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D9B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90A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39D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ercuriali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erenni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E6B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AA1144" w:rsidRPr="00F64FC3" w14:paraId="60558EAF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CCA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8C40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AED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Euphorbi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7B0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AA1144" w:rsidRPr="00F64FC3" w14:paraId="0553EAC1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A7B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Gerani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obertianum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FC2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4F9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Geraniu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260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4F767248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A14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Impatiens </w:t>
            </w:r>
            <w:r w:rsidRPr="00F64FC3">
              <w:rPr>
                <w:rFonts w:ascii="Calibri" w:eastAsia="Times New Roman" w:hAnsi="Calibri" w:cs="Times New Roman"/>
              </w:rPr>
              <w:t>sp.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700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400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DA7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</w:tr>
      <w:tr w:rsidR="00AA1144" w:rsidRPr="00F64FC3" w14:paraId="21290B5A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069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Hydrocotyle vulgar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2E1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DD9E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Hydrocotyle vulgari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B58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C087F20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4E5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Angelica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ylvestr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46D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24F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Api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DBC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1D8C2EE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A9D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p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nodiflorum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A3C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4A00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Api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FAF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42373057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0A7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atifolium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C4CB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129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Api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1BF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4909D4B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452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eucedan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alustr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06C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C3A4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Api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161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06C147B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F026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Solan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dulcamar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70E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2F7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Solan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dulcamar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FBD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37CD41C" w14:textId="77777777" w:rsidTr="00AA1144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26D6D" w14:textId="1EA5A160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i/>
                <w:szCs w:val="20"/>
              </w:rPr>
              <w:lastRenderedPageBreak/>
              <w:t>S2 Table continue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C900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DC3B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B252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</w:p>
        </w:tc>
      </w:tr>
      <w:tr w:rsidR="00AA1144" w:rsidRPr="00F64FC3" w14:paraId="643F8C2A" w14:textId="77777777" w:rsidTr="00AA1144">
        <w:trPr>
          <w:trHeight w:val="330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851C4" w14:textId="532CB0CC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pecies recorded in the vegetati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B581DA" w14:textId="7487628A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36421" w14:textId="08DC3F92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Pollen typ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54CC8" w14:textId="047F8C33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</w:tr>
      <w:tr w:rsidR="00AA1144" w:rsidRPr="00F64FC3" w14:paraId="12E08609" w14:textId="77777777" w:rsidTr="00AA1144">
        <w:trPr>
          <w:trHeight w:val="330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9C2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6875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433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ch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vulgar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24B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AA1144" w:rsidRPr="00F64FC3" w14:paraId="500834AE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C82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ymphyt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officinale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58BE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3A4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ymphytum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2DA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DFCC4E8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E41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Myosotis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corpioide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D08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594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Myosotis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rvensi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0C6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711C0EE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D62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tachy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palustr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F9F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C05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Lami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792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71F08F2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5CB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tachy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sylvatic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9259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BEA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Lami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824F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E465C0E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175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am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purpure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106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C2B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Lamiaceae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C00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7D3C0A9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4F9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cutellar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galericulat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4D4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BAA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012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550E7F8C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FEE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Glechoma hederace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49F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BB5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6D5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7F0BA516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F3E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runell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vulgaris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C64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16F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EFC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322DA734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456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ycop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uropae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AAA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E30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Mentha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3DA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D3B551C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3B9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Mentha aquatic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4D6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F11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Mentha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9BB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0936F19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3CCB4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4FD7F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1CB86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lantago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major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C396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49B6934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F8E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D80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944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lantago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anceolat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6A4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187D528" w14:textId="77777777" w:rsidTr="007A10BD">
        <w:trPr>
          <w:trHeight w:val="330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E54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CAD0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6377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crophular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>-type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8EE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8A9CBF0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38B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Veronica anagallis-aquatic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E45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027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Veronic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C0A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38C3E85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7BF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Veronica scutellat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D0D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F2A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Veronic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8D6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E79980E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64A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Odontite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vernu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7F6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897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FF3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3CA2DCD5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17F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Gali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parin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587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939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Rubiace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F6E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684EE45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9F1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Gali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alustr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E25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F04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Rubiace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A09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AC22F28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A64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Galium uliginos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E4F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91E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Rubiace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3C8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C669658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CE2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Valerian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officinal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5F9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2C1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Valerian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officinali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DD6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48828A7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B27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Cirsi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rvens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4784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5D3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irsium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DE0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14CADAF" w14:textId="77777777" w:rsidTr="008D64A2">
        <w:trPr>
          <w:trHeight w:val="330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8C806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Cirsi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alustr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270BC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FC47C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irsium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B9AC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2D95274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0F2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irsium vulgare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342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5B5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irsium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07C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9D45107" w14:textId="77777777" w:rsidTr="008D64A2">
        <w:trPr>
          <w:trHeight w:val="337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CEFB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entaure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nigr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864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B46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entaure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nigra</w:t>
            </w:r>
            <w:proofErr w:type="spellEnd"/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654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9C1BDC6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335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apsan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communi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5FA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559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Lactucea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55B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284C032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42C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araxac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F64FC3">
              <w:rPr>
                <w:rFonts w:ascii="Calibri" w:eastAsia="Times New Roman" w:hAnsi="Calibri" w:cs="Times New Roman"/>
              </w:rPr>
              <w:t>sp.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8AD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BE71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Lactucea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D878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D84B1B5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37E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onch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F64FC3">
              <w:rPr>
                <w:rFonts w:ascii="Calibri" w:eastAsia="Times New Roman" w:hAnsi="Calibri" w:cs="Times New Roman"/>
              </w:rPr>
              <w:t>sp.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38F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581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Lactucea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F20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38DE7B1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401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Eupatorium cannabinum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F22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35B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Solidago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virgaure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1AE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81A8F8A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32D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enecio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F64FC3">
              <w:rPr>
                <w:rFonts w:ascii="Calibri" w:eastAsia="Times New Roman" w:hAnsi="Calibri" w:cs="Times New Roman"/>
              </w:rPr>
              <w:t>sp.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1FA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51B9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Solidago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virgaure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519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D8A051C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47A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6CB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985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Artemisia</w:t>
            </w:r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6F7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8D46401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F2D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hille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illefolium</w:t>
            </w:r>
            <w:proofErr w:type="spellEnd"/>
            <w:r w:rsidRPr="00F64FC3">
              <w:rPr>
                <w:rFonts w:ascii="Calibri" w:eastAsia="Times New Roman" w:hAnsi="Calibri" w:cs="Times New Roman"/>
                <w:vertAlign w:val="superscript"/>
              </w:rPr>
              <w:t xml:space="preserve"> 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084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C692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chille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E37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0E95B5B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613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Juncus articulatu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4A1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06A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03E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32404CDD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92D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Juncus bufoniu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1C3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AA4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C9F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13927658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8F2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Juncus conglomeratu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EA9D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2D3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172E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2130B115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C0B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Juncus effusu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456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767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F0C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4353541B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268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Juncus inflexu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EAB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E26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F35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3C649249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612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Juncus subnodulosu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059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50A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-                                                         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74E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62F079DE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CDD5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uzul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multiflor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8F9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D82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997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29FFA422" w14:textId="77777777" w:rsidTr="00AA1144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9D28" w14:textId="43800162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i/>
                <w:szCs w:val="20"/>
              </w:rPr>
              <w:lastRenderedPageBreak/>
              <w:t>S2 Table continue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ED33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983A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B762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</w:p>
        </w:tc>
      </w:tr>
      <w:tr w:rsidR="00AA1144" w:rsidRPr="00F64FC3" w14:paraId="503CED3B" w14:textId="77777777" w:rsidTr="00AA1144">
        <w:trPr>
          <w:trHeight w:val="337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AAC62" w14:textId="20C1D236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pecies recorded in the vegetati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41EC5" w14:textId="46AA31A4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D2615" w14:textId="0A3F3A1F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Pollen typ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AEE84" w14:textId="36A56D10" w:rsidR="00AA1144" w:rsidRPr="00F64FC3" w:rsidRDefault="00AA1144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</w:tr>
      <w:tr w:rsidR="00AA1144" w:rsidRPr="00F64FC3" w14:paraId="4CD3D87E" w14:textId="77777777" w:rsidTr="00AA1144">
        <w:trPr>
          <w:trHeight w:val="337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1B5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ladium mariscus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468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918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ladium mariscus</w:t>
            </w:r>
            <w:r w:rsidRPr="00F64FC3">
              <w:rPr>
                <w:rFonts w:ascii="Calibri" w:eastAsia="Times New Roman" w:hAnsi="Calibri" w:cs="Times New Roman"/>
              </w:rPr>
              <w:t xml:space="preserve"> (Cyperaceae und.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2A5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90CC26A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3CE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rex acutiform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4FA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46B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7E8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4C032522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122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rex diandr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647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248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816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13CEC83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659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Carex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lat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1C5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DD7D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E7A0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06C6AD1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225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rex nigr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8CF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0CF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37C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E3B43CC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9D2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Carex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otruba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E69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DC0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2336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504582A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4BE3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rex panice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9E1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F58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3C9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B27AF75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F80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rex ripari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39C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1AA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40B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AEEF0D4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EDF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Carex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ostrat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DF6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968B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7A6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750A044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B0F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rex viridul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8CD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9B7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5CF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21FABEC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21021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leochari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palustris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9AE0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75360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Cyper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77AD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5A2851D3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4A3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grosti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capillar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CC6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CD5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130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BDD1802" w14:textId="77777777" w:rsidTr="007A10BD">
        <w:trPr>
          <w:trHeight w:val="337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EF8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grosti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stolonifera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131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302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223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CAB7A22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F81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nthoxanth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odoratum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71C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128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64B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4CD6331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2B5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Brachypod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sylvaticum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886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F0A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D53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699F8AC3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34D6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lamagrostis canesce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4DC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A1F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FA5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147BA55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57E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Calamagrostis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pigejo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CC1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DC81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724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37E4AE5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17D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lytrigi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repe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299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4BF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499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ECCBFB4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F96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Festuc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ubr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9F7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50C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A7A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9EEB2D7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2BA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olc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anat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F95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5D9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362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7BFF1852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A3D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Holcus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olli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C6E3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971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161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9B657DB" w14:textId="77777777" w:rsidTr="008D64A2">
        <w:trPr>
          <w:trHeight w:val="337"/>
        </w:trPr>
        <w:tc>
          <w:tcPr>
            <w:tcW w:w="1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4EE3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Molinia caerulea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3612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F3500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5269E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85D9E4A" w14:textId="77777777" w:rsidTr="007A10BD">
        <w:trPr>
          <w:trHeight w:val="337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2D3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Poa trivial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B42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25B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1E7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01802E7" w14:textId="77777777" w:rsidTr="008D64A2">
        <w:trPr>
          <w:trHeight w:val="330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357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Poa pratensi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824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91A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5B3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D98E201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0FD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Phalaris arundinace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8BB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77B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D88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B121751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F8F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Phragmites austral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C7F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DC3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 xml:space="preserve">Poaceae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undiff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449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19D65CFD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5CB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Glyceria fluitan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92C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75D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Glyceria/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Bromu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90E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40A0B95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1E8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882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A7C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</w:rPr>
              <w:t>Cereali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1BB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0E2DAFD3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0D4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Dactylorhiz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F64FC3">
              <w:rPr>
                <w:rFonts w:ascii="Calibri" w:eastAsia="Times New Roman" w:hAnsi="Calibri" w:cs="Times New Roman"/>
              </w:rPr>
              <w:t>sp.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0E7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FBD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56D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AA1144" w:rsidRPr="00F64FC3" w14:paraId="6BCC0CEC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FCF5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0B8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5A03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Myriophyll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spicatu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1DC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AA1144" w:rsidRPr="00F64FC3" w14:paraId="27A67070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B69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A3D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DCF9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Callitrich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F17F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AA1144" w:rsidRPr="00F64FC3" w14:paraId="030158F1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442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EF8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98DD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lism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2962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AA1144" w:rsidRPr="00F64FC3" w14:paraId="086429E8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DBBD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F9F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D89E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tamogeton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natans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F558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AA1144" w:rsidRPr="00F64FC3" w14:paraId="5F6270D0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633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850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2DC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Spargan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emersum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-typ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8CD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413805D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C68F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yph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latifoli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447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BEB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Typh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latifoli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FD0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3FD41343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42E1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Iris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seudacorus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9C7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4156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Iri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F797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AA1144" w:rsidRPr="00F64FC3" w14:paraId="27CFEAD4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D84B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Equisetum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alustre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7EC0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6CD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Equisetu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F6F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AA1144" w:rsidRPr="00F64FC3" w14:paraId="75898134" w14:textId="77777777" w:rsidTr="007A10BD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9337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9AC4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A3FBA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Osmunda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regali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730C" w14:textId="77777777" w:rsidR="00AA1144" w:rsidRPr="00F64FC3" w:rsidRDefault="00AA1144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EB33C0" w:rsidRPr="00F64FC3" w14:paraId="3A2971DF" w14:textId="77777777" w:rsidTr="00EB33C0">
        <w:trPr>
          <w:trHeight w:val="330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C1E8D" w14:textId="3620D4BD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i/>
                <w:szCs w:val="20"/>
              </w:rPr>
              <w:lastRenderedPageBreak/>
              <w:t>S2 Table continue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CCFAF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8127E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A1BCE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</w:rPr>
            </w:pPr>
          </w:p>
        </w:tc>
      </w:tr>
      <w:tr w:rsidR="00EB33C0" w:rsidRPr="00F64FC3" w14:paraId="040F0AAB" w14:textId="77777777" w:rsidTr="00EB33C0">
        <w:trPr>
          <w:trHeight w:val="330"/>
        </w:trPr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A50EF" w14:textId="248E16A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pecies recorded in the vegetatio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FCC5A" w14:textId="7A07BCC9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F3EFC" w14:textId="15E26D19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Pollen typ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01C6B" w14:textId="2A801826" w:rsidR="00EB33C0" w:rsidRPr="00F64FC3" w:rsidRDefault="00EB33C0" w:rsidP="00C93946">
            <w:pPr>
              <w:rPr>
                <w:rFonts w:ascii="Calibri" w:eastAsia="Times New Roman" w:hAnsi="Calibri" w:cs="Times New Roman"/>
              </w:rPr>
            </w:pPr>
            <w:r w:rsidRPr="00F64FC3">
              <w:rPr>
                <w:rFonts w:ascii="Calibri" w:eastAsia="Times New Roman" w:hAnsi="Calibri" w:cs="Times New Roman"/>
                <w:b/>
                <w:szCs w:val="20"/>
              </w:rPr>
              <w:t>Site</w:t>
            </w:r>
          </w:p>
        </w:tc>
      </w:tr>
      <w:tr w:rsidR="00EB33C0" w:rsidRPr="00F64FC3" w14:paraId="58A7482E" w14:textId="77777777" w:rsidTr="00EB33C0">
        <w:trPr>
          <w:trHeight w:val="330"/>
        </w:trPr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8CD2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218B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8F63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olypodium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A427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EB33C0" w:rsidRPr="00F64FC3" w14:paraId="1292D125" w14:textId="77777777" w:rsidTr="00EB33C0">
        <w:trPr>
          <w:trHeight w:val="330"/>
        </w:trPr>
        <w:tc>
          <w:tcPr>
            <w:tcW w:w="1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E8A6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-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FD46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</w:p>
        </w:tc>
        <w:tc>
          <w:tcPr>
            <w:tcW w:w="2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3F84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Pterid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quilinum</w:t>
            </w:r>
            <w:proofErr w:type="spellEnd"/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7AA07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W</w:t>
            </w:r>
          </w:p>
        </w:tc>
      </w:tr>
      <w:tr w:rsidR="00EB33C0" w:rsidRPr="00F64FC3" w14:paraId="7754D433" w14:textId="77777777" w:rsidTr="007A10BD">
        <w:trPr>
          <w:trHeight w:val="586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42FF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Thelypteris palustris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0037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EDB6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Thelypteris palustris</w:t>
            </w:r>
            <w:r w:rsidRPr="00F64FC3">
              <w:rPr>
                <w:rFonts w:ascii="Calibri" w:eastAsia="Times New Roman" w:hAnsi="Calibri" w:cs="Times New Roman"/>
              </w:rPr>
              <w:t xml:space="preserve"> (Pteropsida (monolete)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indet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52DA4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EB33C0" w:rsidRPr="00F64FC3" w14:paraId="3060FCB8" w14:textId="77777777" w:rsidTr="007A10BD">
        <w:trPr>
          <w:trHeight w:val="586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B0C0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thyr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filix-femina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71EC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18BD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Athyrium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filix-femina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 xml:space="preserve"> (Pteropsida (monolete)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indet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)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F8BB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</w:tr>
      <w:tr w:rsidR="00EB33C0" w:rsidRPr="00F64FC3" w14:paraId="3607FF23" w14:textId="77777777" w:rsidTr="007A10BD">
        <w:trPr>
          <w:trHeight w:val="586"/>
        </w:trPr>
        <w:tc>
          <w:tcPr>
            <w:tcW w:w="1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F012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Dryopteris filix-mas</w:t>
            </w:r>
            <w:r w:rsidRPr="00F64FC3">
              <w:rPr>
                <w:rFonts w:ascii="Calibri" w:eastAsia="Times New Roman" w:hAnsi="Calibri" w:cs="Times New Roman"/>
                <w:vertAlign w:val="superscript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921F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2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6FD9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 xml:space="preserve">Dryopteris </w:t>
            </w:r>
            <w:proofErr w:type="spellStart"/>
            <w:r w:rsidRPr="00F64FC3">
              <w:rPr>
                <w:rFonts w:ascii="Calibri" w:eastAsia="Times New Roman" w:hAnsi="Calibri" w:cs="Times New Roman"/>
                <w:i/>
                <w:iCs/>
              </w:rPr>
              <w:t>filix</w:t>
            </w:r>
            <w:proofErr w:type="spellEnd"/>
            <w:r w:rsidRPr="00F64FC3">
              <w:rPr>
                <w:rFonts w:ascii="Calibri" w:eastAsia="Times New Roman" w:hAnsi="Calibri" w:cs="Times New Roman"/>
                <w:i/>
                <w:iCs/>
              </w:rPr>
              <w:t>-mas</w:t>
            </w:r>
            <w:r w:rsidRPr="00F64FC3">
              <w:rPr>
                <w:rFonts w:ascii="Calibri" w:eastAsia="Times New Roman" w:hAnsi="Calibri" w:cs="Times New Roman"/>
              </w:rPr>
              <w:t xml:space="preserve"> (Pteropsida (monolete)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indet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).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C7B3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  <w:tr w:rsidR="00EB33C0" w:rsidRPr="00F64FC3" w14:paraId="5EF3A33C" w14:textId="77777777" w:rsidTr="007A10BD">
        <w:trPr>
          <w:trHeight w:val="586"/>
        </w:trPr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3A4C6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Dryopteris dilatat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52F93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  <w:tc>
          <w:tcPr>
            <w:tcW w:w="2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EE6C2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i/>
                <w:iCs/>
                <w:lang w:val="en-US"/>
              </w:rPr>
            </w:pPr>
            <w:r w:rsidRPr="00F64FC3">
              <w:rPr>
                <w:rFonts w:ascii="Calibri" w:eastAsia="Times New Roman" w:hAnsi="Calibri" w:cs="Times New Roman"/>
                <w:i/>
                <w:iCs/>
              </w:rPr>
              <w:t>Dryopteris dilatata</w:t>
            </w:r>
            <w:r w:rsidRPr="00F64FC3">
              <w:rPr>
                <w:rFonts w:ascii="Calibri" w:eastAsia="Times New Roman" w:hAnsi="Calibri" w:cs="Times New Roman"/>
              </w:rPr>
              <w:t xml:space="preserve"> (Pteropsida (monolete) </w:t>
            </w:r>
            <w:proofErr w:type="spellStart"/>
            <w:r w:rsidRPr="00F64FC3">
              <w:rPr>
                <w:rFonts w:ascii="Calibri" w:eastAsia="Times New Roman" w:hAnsi="Calibri" w:cs="Times New Roman"/>
              </w:rPr>
              <w:t>indet</w:t>
            </w:r>
            <w:proofErr w:type="spellEnd"/>
            <w:r w:rsidRPr="00F64FC3">
              <w:rPr>
                <w:rFonts w:ascii="Calibri" w:eastAsia="Times New Roman" w:hAnsi="Calibri" w:cs="Times New Roman"/>
              </w:rPr>
              <w:t>.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7577A" w14:textId="77777777" w:rsidR="00EB33C0" w:rsidRPr="00F64FC3" w:rsidRDefault="00EB33C0" w:rsidP="00C93946">
            <w:pPr>
              <w:rPr>
                <w:rFonts w:ascii="Calibri" w:eastAsia="Times New Roman" w:hAnsi="Calibri" w:cs="Times New Roman"/>
                <w:lang w:val="en-US"/>
              </w:rPr>
            </w:pPr>
            <w:r w:rsidRPr="00F64FC3">
              <w:rPr>
                <w:rFonts w:ascii="Calibri" w:eastAsia="Times New Roman" w:hAnsi="Calibri" w:cs="Times New Roman"/>
              </w:rPr>
              <w:t>U, W</w:t>
            </w:r>
          </w:p>
        </w:tc>
      </w:tr>
    </w:tbl>
    <w:p w14:paraId="5ECA677D" w14:textId="5053FBC0" w:rsidR="00CA6C62" w:rsidRPr="00E34E7C" w:rsidRDefault="00CA6C62" w:rsidP="00E34E7C">
      <w:pPr>
        <w:spacing w:line="480" w:lineRule="auto"/>
      </w:pPr>
    </w:p>
    <w:sectPr w:rsidR="00CA6C62" w:rsidRPr="00E34E7C" w:rsidSect="004A39E0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2AAE3" w14:textId="77777777" w:rsidR="00AB1FFB" w:rsidRDefault="00AB1FFB" w:rsidP="006B521C">
      <w:r>
        <w:separator/>
      </w:r>
    </w:p>
  </w:endnote>
  <w:endnote w:type="continuationSeparator" w:id="0">
    <w:p w14:paraId="4ADBCA5B" w14:textId="77777777" w:rsidR="00AB1FFB" w:rsidRDefault="00AB1FFB" w:rsidP="006B5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dvPS_TI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D3E6B9" w14:textId="77777777" w:rsidR="006461B3" w:rsidRDefault="006461B3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E44265" w14:textId="77777777" w:rsidR="006461B3" w:rsidRDefault="006461B3" w:rsidP="006B521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1D317A" w14:textId="13911A2C" w:rsidR="006461B3" w:rsidRDefault="006461B3" w:rsidP="005A7DF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78EC">
      <w:rPr>
        <w:rStyle w:val="PageNumber"/>
        <w:noProof/>
      </w:rPr>
      <w:t>6</w:t>
    </w:r>
    <w:r>
      <w:rPr>
        <w:rStyle w:val="PageNumber"/>
      </w:rPr>
      <w:fldChar w:fldCharType="end"/>
    </w:r>
  </w:p>
  <w:p w14:paraId="3CB23EBA" w14:textId="77777777" w:rsidR="006461B3" w:rsidRDefault="006461B3" w:rsidP="006B52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A828D" w14:textId="77777777" w:rsidR="00AB1FFB" w:rsidRDefault="00AB1FFB" w:rsidP="006B521C">
      <w:r>
        <w:separator/>
      </w:r>
    </w:p>
  </w:footnote>
  <w:footnote w:type="continuationSeparator" w:id="0">
    <w:p w14:paraId="5F6731E7" w14:textId="77777777" w:rsidR="00AB1FFB" w:rsidRDefault="00AB1FFB" w:rsidP="006B5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23459"/>
    <w:multiLevelType w:val="hybridMultilevel"/>
    <w:tmpl w:val="731ED5C0"/>
    <w:lvl w:ilvl="0" w:tplc="01427A0A">
      <w:start w:val="29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9tfe92naa90xesfdp5erfsvw2f2rv9vvee&quot;&gt;My publications-Saved&lt;record-ids&gt;&lt;item&gt;1&lt;/item&gt;&lt;/record-ids&gt;&lt;/item&gt;&lt;item db-id=&quot;speftwafqa5f52evsvjveed4pvt0xsreperz&quot;&gt;Palaeoecology-Saved&lt;record-ids&gt;&lt;item&gt;16&lt;/item&gt;&lt;item&gt;18&lt;/item&gt;&lt;/record-ids&gt;&lt;/item&gt;&lt;item db-id=&quot;wpxpft526a5xahes9wdvs294aarprwa9vts9&quot;&gt;Ecosystem functioning&lt;record-ids&gt;&lt;item&gt;13&lt;/item&gt;&lt;/record-ids&gt;&lt;/item&gt;&lt;item db-id=&quot;z2vxs2tvi2v2d0e2rw85zrf7eztse0w02wez&quot;&gt;Functional Diversity &amp;amp; Traits-Saved&lt;record-ids&gt;&lt;item&gt;19&lt;/item&gt;&lt;item&gt;27&lt;/item&gt;&lt;item&gt;97&lt;/item&gt;&lt;/record-ids&gt;&lt;/item&gt;&lt;item db-id=&quot;zpse2pt5dwdpp1e0szpp0rt7rstzzr099dvw&quot;&gt;Wetlands &amp;amp; Ecosystems-Saved&lt;record-ids&gt;&lt;item&gt;78&lt;/item&gt;&lt;/record-ids&gt;&lt;/item&gt;&lt;/Libraries&gt;"/>
  </w:docVars>
  <w:rsids>
    <w:rsidRoot w:val="0041462C"/>
    <w:rsid w:val="000013D8"/>
    <w:rsid w:val="00003F32"/>
    <w:rsid w:val="00004D53"/>
    <w:rsid w:val="00006BFE"/>
    <w:rsid w:val="00007A30"/>
    <w:rsid w:val="00010DE9"/>
    <w:rsid w:val="000141BA"/>
    <w:rsid w:val="0001721D"/>
    <w:rsid w:val="000210B9"/>
    <w:rsid w:val="000217AB"/>
    <w:rsid w:val="00021D54"/>
    <w:rsid w:val="00030CF1"/>
    <w:rsid w:val="000333EB"/>
    <w:rsid w:val="00033CDE"/>
    <w:rsid w:val="00036CBE"/>
    <w:rsid w:val="000404D3"/>
    <w:rsid w:val="00041118"/>
    <w:rsid w:val="00046A4D"/>
    <w:rsid w:val="00046F84"/>
    <w:rsid w:val="00050F54"/>
    <w:rsid w:val="00054EA5"/>
    <w:rsid w:val="000550C1"/>
    <w:rsid w:val="000562E4"/>
    <w:rsid w:val="00057A3E"/>
    <w:rsid w:val="00061C2A"/>
    <w:rsid w:val="00062851"/>
    <w:rsid w:val="00064A0E"/>
    <w:rsid w:val="00064AC4"/>
    <w:rsid w:val="000654F2"/>
    <w:rsid w:val="00065D48"/>
    <w:rsid w:val="00071443"/>
    <w:rsid w:val="00071B82"/>
    <w:rsid w:val="00072B4B"/>
    <w:rsid w:val="00074E33"/>
    <w:rsid w:val="000770FE"/>
    <w:rsid w:val="00083471"/>
    <w:rsid w:val="0008507F"/>
    <w:rsid w:val="00086494"/>
    <w:rsid w:val="00091E5D"/>
    <w:rsid w:val="00093671"/>
    <w:rsid w:val="000948A2"/>
    <w:rsid w:val="000949AA"/>
    <w:rsid w:val="00095E3D"/>
    <w:rsid w:val="000A0296"/>
    <w:rsid w:val="000A28DA"/>
    <w:rsid w:val="000A59B3"/>
    <w:rsid w:val="000A6A83"/>
    <w:rsid w:val="000B1C37"/>
    <w:rsid w:val="000B2584"/>
    <w:rsid w:val="000B71B1"/>
    <w:rsid w:val="000C1ED8"/>
    <w:rsid w:val="000C23B9"/>
    <w:rsid w:val="000C337A"/>
    <w:rsid w:val="000D0127"/>
    <w:rsid w:val="000D0B90"/>
    <w:rsid w:val="000D1B17"/>
    <w:rsid w:val="000D2FE3"/>
    <w:rsid w:val="000D3D46"/>
    <w:rsid w:val="000D494C"/>
    <w:rsid w:val="000D52FB"/>
    <w:rsid w:val="000E7B4A"/>
    <w:rsid w:val="000F0A68"/>
    <w:rsid w:val="000F0AD7"/>
    <w:rsid w:val="000F10E2"/>
    <w:rsid w:val="000F1536"/>
    <w:rsid w:val="000F1BA2"/>
    <w:rsid w:val="000F1DA5"/>
    <w:rsid w:val="000F432B"/>
    <w:rsid w:val="000F6136"/>
    <w:rsid w:val="000F7B10"/>
    <w:rsid w:val="001144EE"/>
    <w:rsid w:val="00116112"/>
    <w:rsid w:val="001177AB"/>
    <w:rsid w:val="00117FE9"/>
    <w:rsid w:val="0012148B"/>
    <w:rsid w:val="00123770"/>
    <w:rsid w:val="00123E13"/>
    <w:rsid w:val="00124422"/>
    <w:rsid w:val="0012482E"/>
    <w:rsid w:val="00124D63"/>
    <w:rsid w:val="00127EB2"/>
    <w:rsid w:val="00132ACE"/>
    <w:rsid w:val="00133A90"/>
    <w:rsid w:val="00134829"/>
    <w:rsid w:val="00134D52"/>
    <w:rsid w:val="001364A1"/>
    <w:rsid w:val="00136F8B"/>
    <w:rsid w:val="00140F57"/>
    <w:rsid w:val="00146B63"/>
    <w:rsid w:val="00146B94"/>
    <w:rsid w:val="00146DB3"/>
    <w:rsid w:val="001528DE"/>
    <w:rsid w:val="00152FE2"/>
    <w:rsid w:val="00156193"/>
    <w:rsid w:val="001564C5"/>
    <w:rsid w:val="001606B0"/>
    <w:rsid w:val="0016436A"/>
    <w:rsid w:val="00172F03"/>
    <w:rsid w:val="00173E63"/>
    <w:rsid w:val="001744CB"/>
    <w:rsid w:val="00177099"/>
    <w:rsid w:val="00186603"/>
    <w:rsid w:val="00187954"/>
    <w:rsid w:val="00187A97"/>
    <w:rsid w:val="00191141"/>
    <w:rsid w:val="001913EC"/>
    <w:rsid w:val="00192F3A"/>
    <w:rsid w:val="00195364"/>
    <w:rsid w:val="001958DC"/>
    <w:rsid w:val="00197A8A"/>
    <w:rsid w:val="001A2718"/>
    <w:rsid w:val="001A6179"/>
    <w:rsid w:val="001B71DD"/>
    <w:rsid w:val="001C027C"/>
    <w:rsid w:val="001D0861"/>
    <w:rsid w:val="001D43FF"/>
    <w:rsid w:val="001D4B66"/>
    <w:rsid w:val="001D5B36"/>
    <w:rsid w:val="001E0B96"/>
    <w:rsid w:val="001E22AC"/>
    <w:rsid w:val="001E24F2"/>
    <w:rsid w:val="001E4A98"/>
    <w:rsid w:val="001E5928"/>
    <w:rsid w:val="001E5A33"/>
    <w:rsid w:val="001E6911"/>
    <w:rsid w:val="001F2781"/>
    <w:rsid w:val="001F3194"/>
    <w:rsid w:val="001F472D"/>
    <w:rsid w:val="001F4851"/>
    <w:rsid w:val="00212593"/>
    <w:rsid w:val="002143B9"/>
    <w:rsid w:val="00215DB8"/>
    <w:rsid w:val="00217452"/>
    <w:rsid w:val="00217E60"/>
    <w:rsid w:val="002211AC"/>
    <w:rsid w:val="00226EDE"/>
    <w:rsid w:val="00230937"/>
    <w:rsid w:val="00230AFD"/>
    <w:rsid w:val="00231466"/>
    <w:rsid w:val="00231A72"/>
    <w:rsid w:val="00231B49"/>
    <w:rsid w:val="0023782B"/>
    <w:rsid w:val="00237F64"/>
    <w:rsid w:val="00237FD6"/>
    <w:rsid w:val="00240ADA"/>
    <w:rsid w:val="00241047"/>
    <w:rsid w:val="002413E9"/>
    <w:rsid w:val="00241C82"/>
    <w:rsid w:val="002427AF"/>
    <w:rsid w:val="002459AE"/>
    <w:rsid w:val="00247FD8"/>
    <w:rsid w:val="00252E53"/>
    <w:rsid w:val="002535F4"/>
    <w:rsid w:val="002567A9"/>
    <w:rsid w:val="00256F29"/>
    <w:rsid w:val="00257460"/>
    <w:rsid w:val="00260572"/>
    <w:rsid w:val="00261FBB"/>
    <w:rsid w:val="002649EB"/>
    <w:rsid w:val="00271259"/>
    <w:rsid w:val="00272FBC"/>
    <w:rsid w:val="00273969"/>
    <w:rsid w:val="002740AE"/>
    <w:rsid w:val="00275418"/>
    <w:rsid w:val="00275566"/>
    <w:rsid w:val="002759B8"/>
    <w:rsid w:val="00282FD6"/>
    <w:rsid w:val="002838E5"/>
    <w:rsid w:val="002853B3"/>
    <w:rsid w:val="00287245"/>
    <w:rsid w:val="0028751F"/>
    <w:rsid w:val="0028760D"/>
    <w:rsid w:val="00292E83"/>
    <w:rsid w:val="00293DB9"/>
    <w:rsid w:val="00294044"/>
    <w:rsid w:val="00294419"/>
    <w:rsid w:val="002947F2"/>
    <w:rsid w:val="00295DFD"/>
    <w:rsid w:val="002A081D"/>
    <w:rsid w:val="002A3AB2"/>
    <w:rsid w:val="002A44D3"/>
    <w:rsid w:val="002A48FD"/>
    <w:rsid w:val="002A6B46"/>
    <w:rsid w:val="002B0379"/>
    <w:rsid w:val="002B198F"/>
    <w:rsid w:val="002B3BE6"/>
    <w:rsid w:val="002B4A13"/>
    <w:rsid w:val="002B56D6"/>
    <w:rsid w:val="002B67BE"/>
    <w:rsid w:val="002B7946"/>
    <w:rsid w:val="002C0B74"/>
    <w:rsid w:val="002C0C30"/>
    <w:rsid w:val="002C18FA"/>
    <w:rsid w:val="002C2BFE"/>
    <w:rsid w:val="002C3A2F"/>
    <w:rsid w:val="002C5621"/>
    <w:rsid w:val="002D0712"/>
    <w:rsid w:val="002D4651"/>
    <w:rsid w:val="002D4DDC"/>
    <w:rsid w:val="002D74B9"/>
    <w:rsid w:val="002D7DE9"/>
    <w:rsid w:val="002D7F8B"/>
    <w:rsid w:val="002E1495"/>
    <w:rsid w:val="002E1DFD"/>
    <w:rsid w:val="002E3484"/>
    <w:rsid w:val="002E6F04"/>
    <w:rsid w:val="002F153F"/>
    <w:rsid w:val="002F1F11"/>
    <w:rsid w:val="002F3D7A"/>
    <w:rsid w:val="002F3F4A"/>
    <w:rsid w:val="002F42C6"/>
    <w:rsid w:val="002F74E4"/>
    <w:rsid w:val="00306A34"/>
    <w:rsid w:val="00307389"/>
    <w:rsid w:val="00310754"/>
    <w:rsid w:val="003114F3"/>
    <w:rsid w:val="003207A7"/>
    <w:rsid w:val="00324180"/>
    <w:rsid w:val="003242E4"/>
    <w:rsid w:val="00324A2F"/>
    <w:rsid w:val="00325D9B"/>
    <w:rsid w:val="0033222D"/>
    <w:rsid w:val="003361B3"/>
    <w:rsid w:val="00337722"/>
    <w:rsid w:val="00340A54"/>
    <w:rsid w:val="00341C4A"/>
    <w:rsid w:val="00344B57"/>
    <w:rsid w:val="00345CEA"/>
    <w:rsid w:val="0034699A"/>
    <w:rsid w:val="00350F55"/>
    <w:rsid w:val="00352BD0"/>
    <w:rsid w:val="00352F14"/>
    <w:rsid w:val="00353D57"/>
    <w:rsid w:val="0035552C"/>
    <w:rsid w:val="00357D4F"/>
    <w:rsid w:val="003614B8"/>
    <w:rsid w:val="003617FF"/>
    <w:rsid w:val="00362762"/>
    <w:rsid w:val="00363394"/>
    <w:rsid w:val="00363C10"/>
    <w:rsid w:val="00365147"/>
    <w:rsid w:val="00367D58"/>
    <w:rsid w:val="00371C3C"/>
    <w:rsid w:val="00374205"/>
    <w:rsid w:val="00376600"/>
    <w:rsid w:val="00377B15"/>
    <w:rsid w:val="00377D99"/>
    <w:rsid w:val="00381BDA"/>
    <w:rsid w:val="00383578"/>
    <w:rsid w:val="00383E07"/>
    <w:rsid w:val="003915E8"/>
    <w:rsid w:val="00392760"/>
    <w:rsid w:val="00394EAF"/>
    <w:rsid w:val="0039536D"/>
    <w:rsid w:val="003961FB"/>
    <w:rsid w:val="003972CD"/>
    <w:rsid w:val="003A14E9"/>
    <w:rsid w:val="003A1E67"/>
    <w:rsid w:val="003A3F47"/>
    <w:rsid w:val="003A43F2"/>
    <w:rsid w:val="003A4939"/>
    <w:rsid w:val="003A4CA3"/>
    <w:rsid w:val="003A5434"/>
    <w:rsid w:val="003A60C8"/>
    <w:rsid w:val="003A60D6"/>
    <w:rsid w:val="003B53E3"/>
    <w:rsid w:val="003C148F"/>
    <w:rsid w:val="003C181C"/>
    <w:rsid w:val="003C1BBA"/>
    <w:rsid w:val="003D4217"/>
    <w:rsid w:val="003D7F30"/>
    <w:rsid w:val="003E0E16"/>
    <w:rsid w:val="003E55ED"/>
    <w:rsid w:val="003F7AC9"/>
    <w:rsid w:val="00401F91"/>
    <w:rsid w:val="004037AF"/>
    <w:rsid w:val="00403FC3"/>
    <w:rsid w:val="0040420B"/>
    <w:rsid w:val="0040491B"/>
    <w:rsid w:val="00412030"/>
    <w:rsid w:val="00412E6C"/>
    <w:rsid w:val="00412F94"/>
    <w:rsid w:val="00413B1F"/>
    <w:rsid w:val="0041462C"/>
    <w:rsid w:val="00414A5D"/>
    <w:rsid w:val="00415177"/>
    <w:rsid w:val="004231E7"/>
    <w:rsid w:val="00424E5A"/>
    <w:rsid w:val="004269D1"/>
    <w:rsid w:val="00427923"/>
    <w:rsid w:val="004311D1"/>
    <w:rsid w:val="00433343"/>
    <w:rsid w:val="00434B16"/>
    <w:rsid w:val="00437C4C"/>
    <w:rsid w:val="00442B1B"/>
    <w:rsid w:val="00443411"/>
    <w:rsid w:val="00444862"/>
    <w:rsid w:val="00445BFA"/>
    <w:rsid w:val="0044676A"/>
    <w:rsid w:val="00451F3D"/>
    <w:rsid w:val="00453A52"/>
    <w:rsid w:val="00454355"/>
    <w:rsid w:val="00454633"/>
    <w:rsid w:val="00454AD2"/>
    <w:rsid w:val="0046097B"/>
    <w:rsid w:val="00461BA8"/>
    <w:rsid w:val="0046328C"/>
    <w:rsid w:val="00470CB2"/>
    <w:rsid w:val="0047210C"/>
    <w:rsid w:val="004819A0"/>
    <w:rsid w:val="00484ED6"/>
    <w:rsid w:val="004858A2"/>
    <w:rsid w:val="004867B4"/>
    <w:rsid w:val="00487C4B"/>
    <w:rsid w:val="00490160"/>
    <w:rsid w:val="00490CEA"/>
    <w:rsid w:val="0049331D"/>
    <w:rsid w:val="00493A85"/>
    <w:rsid w:val="004965A6"/>
    <w:rsid w:val="004971AC"/>
    <w:rsid w:val="004A18CD"/>
    <w:rsid w:val="004A2553"/>
    <w:rsid w:val="004A2C7C"/>
    <w:rsid w:val="004A39E0"/>
    <w:rsid w:val="004A3C10"/>
    <w:rsid w:val="004A3C50"/>
    <w:rsid w:val="004A59F5"/>
    <w:rsid w:val="004A5E48"/>
    <w:rsid w:val="004A6AC1"/>
    <w:rsid w:val="004A7457"/>
    <w:rsid w:val="004A74D6"/>
    <w:rsid w:val="004A7C27"/>
    <w:rsid w:val="004B07CA"/>
    <w:rsid w:val="004B1712"/>
    <w:rsid w:val="004B1FE3"/>
    <w:rsid w:val="004C052E"/>
    <w:rsid w:val="004C0828"/>
    <w:rsid w:val="004C1CFB"/>
    <w:rsid w:val="004C2204"/>
    <w:rsid w:val="004C38E1"/>
    <w:rsid w:val="004C3A2C"/>
    <w:rsid w:val="004C5578"/>
    <w:rsid w:val="004D0D1B"/>
    <w:rsid w:val="004D2521"/>
    <w:rsid w:val="004D25D6"/>
    <w:rsid w:val="004D29E1"/>
    <w:rsid w:val="004D30DF"/>
    <w:rsid w:val="004D49A7"/>
    <w:rsid w:val="004D5C3E"/>
    <w:rsid w:val="004D614A"/>
    <w:rsid w:val="004D622E"/>
    <w:rsid w:val="004D6574"/>
    <w:rsid w:val="004D7C24"/>
    <w:rsid w:val="004E5FE1"/>
    <w:rsid w:val="004F263E"/>
    <w:rsid w:val="004F28B5"/>
    <w:rsid w:val="004F3320"/>
    <w:rsid w:val="004F4034"/>
    <w:rsid w:val="004F67BC"/>
    <w:rsid w:val="00501997"/>
    <w:rsid w:val="005049C6"/>
    <w:rsid w:val="00506FEA"/>
    <w:rsid w:val="00514454"/>
    <w:rsid w:val="0051461D"/>
    <w:rsid w:val="00515E19"/>
    <w:rsid w:val="00516101"/>
    <w:rsid w:val="00516508"/>
    <w:rsid w:val="00520645"/>
    <w:rsid w:val="00521380"/>
    <w:rsid w:val="00521ABE"/>
    <w:rsid w:val="00522B8E"/>
    <w:rsid w:val="00525A9C"/>
    <w:rsid w:val="00527ADB"/>
    <w:rsid w:val="00532683"/>
    <w:rsid w:val="00532742"/>
    <w:rsid w:val="0053666D"/>
    <w:rsid w:val="0053753C"/>
    <w:rsid w:val="00540CF3"/>
    <w:rsid w:val="005425E4"/>
    <w:rsid w:val="00544C4C"/>
    <w:rsid w:val="00552CCB"/>
    <w:rsid w:val="00553068"/>
    <w:rsid w:val="0055554F"/>
    <w:rsid w:val="005616C7"/>
    <w:rsid w:val="00561C6B"/>
    <w:rsid w:val="00561D4E"/>
    <w:rsid w:val="00564D30"/>
    <w:rsid w:val="00565172"/>
    <w:rsid w:val="00566434"/>
    <w:rsid w:val="00566787"/>
    <w:rsid w:val="00567917"/>
    <w:rsid w:val="0057197F"/>
    <w:rsid w:val="005745C2"/>
    <w:rsid w:val="00575FE5"/>
    <w:rsid w:val="005774B9"/>
    <w:rsid w:val="00580372"/>
    <w:rsid w:val="0058066A"/>
    <w:rsid w:val="00581C1D"/>
    <w:rsid w:val="00585C42"/>
    <w:rsid w:val="00587A1F"/>
    <w:rsid w:val="00590448"/>
    <w:rsid w:val="00590CB0"/>
    <w:rsid w:val="005924CA"/>
    <w:rsid w:val="005929FD"/>
    <w:rsid w:val="00594FE7"/>
    <w:rsid w:val="0059639B"/>
    <w:rsid w:val="005A3FBF"/>
    <w:rsid w:val="005A6A0E"/>
    <w:rsid w:val="005A6B9B"/>
    <w:rsid w:val="005A7DFB"/>
    <w:rsid w:val="005C08A7"/>
    <w:rsid w:val="005C14CE"/>
    <w:rsid w:val="005C26BC"/>
    <w:rsid w:val="005C33DC"/>
    <w:rsid w:val="005C60CF"/>
    <w:rsid w:val="005D0969"/>
    <w:rsid w:val="005D5EF4"/>
    <w:rsid w:val="005D7AAC"/>
    <w:rsid w:val="005E026B"/>
    <w:rsid w:val="005E1080"/>
    <w:rsid w:val="005E1B55"/>
    <w:rsid w:val="005E2C67"/>
    <w:rsid w:val="005E2F91"/>
    <w:rsid w:val="005E2FCB"/>
    <w:rsid w:val="005E4BA0"/>
    <w:rsid w:val="005E673F"/>
    <w:rsid w:val="005E704C"/>
    <w:rsid w:val="005E7D6D"/>
    <w:rsid w:val="005F0956"/>
    <w:rsid w:val="005F13E1"/>
    <w:rsid w:val="005F15EF"/>
    <w:rsid w:val="005F1CCF"/>
    <w:rsid w:val="005F2B86"/>
    <w:rsid w:val="005F37A6"/>
    <w:rsid w:val="005F4618"/>
    <w:rsid w:val="005F5625"/>
    <w:rsid w:val="006022E5"/>
    <w:rsid w:val="00602508"/>
    <w:rsid w:val="0060294C"/>
    <w:rsid w:val="00605FA2"/>
    <w:rsid w:val="00613638"/>
    <w:rsid w:val="0061382C"/>
    <w:rsid w:val="00614505"/>
    <w:rsid w:val="00621275"/>
    <w:rsid w:val="00623FEB"/>
    <w:rsid w:val="00624951"/>
    <w:rsid w:val="00624B60"/>
    <w:rsid w:val="00625BF9"/>
    <w:rsid w:val="00626F6A"/>
    <w:rsid w:val="00630874"/>
    <w:rsid w:val="00630E45"/>
    <w:rsid w:val="00631E0A"/>
    <w:rsid w:val="00633616"/>
    <w:rsid w:val="00633934"/>
    <w:rsid w:val="00634603"/>
    <w:rsid w:val="00640EE5"/>
    <w:rsid w:val="00641002"/>
    <w:rsid w:val="00642331"/>
    <w:rsid w:val="00643DFD"/>
    <w:rsid w:val="00645713"/>
    <w:rsid w:val="006461B3"/>
    <w:rsid w:val="00650BAC"/>
    <w:rsid w:val="00650EAB"/>
    <w:rsid w:val="006533BD"/>
    <w:rsid w:val="006543E1"/>
    <w:rsid w:val="00654FB2"/>
    <w:rsid w:val="006566BE"/>
    <w:rsid w:val="00656C47"/>
    <w:rsid w:val="00656F7F"/>
    <w:rsid w:val="00661ABF"/>
    <w:rsid w:val="00664F68"/>
    <w:rsid w:val="00665BA3"/>
    <w:rsid w:val="0067100B"/>
    <w:rsid w:val="00673776"/>
    <w:rsid w:val="006757F5"/>
    <w:rsid w:val="00675BA6"/>
    <w:rsid w:val="00677C99"/>
    <w:rsid w:val="00680F80"/>
    <w:rsid w:val="00684850"/>
    <w:rsid w:val="00687A78"/>
    <w:rsid w:val="00693362"/>
    <w:rsid w:val="00695965"/>
    <w:rsid w:val="006959B2"/>
    <w:rsid w:val="006A275A"/>
    <w:rsid w:val="006A4FBD"/>
    <w:rsid w:val="006B1445"/>
    <w:rsid w:val="006B521C"/>
    <w:rsid w:val="006B6CC4"/>
    <w:rsid w:val="006B6DB6"/>
    <w:rsid w:val="006B7882"/>
    <w:rsid w:val="006C0CFF"/>
    <w:rsid w:val="006C1A0B"/>
    <w:rsid w:val="006C3485"/>
    <w:rsid w:val="006C3D08"/>
    <w:rsid w:val="006C5066"/>
    <w:rsid w:val="006C5295"/>
    <w:rsid w:val="006C61B6"/>
    <w:rsid w:val="006C61E5"/>
    <w:rsid w:val="006D29DE"/>
    <w:rsid w:val="006D36EE"/>
    <w:rsid w:val="006D7FFD"/>
    <w:rsid w:val="006E0305"/>
    <w:rsid w:val="006E03B5"/>
    <w:rsid w:val="006E1E89"/>
    <w:rsid w:val="006E2D83"/>
    <w:rsid w:val="006E4C3C"/>
    <w:rsid w:val="006E4E7D"/>
    <w:rsid w:val="006E6892"/>
    <w:rsid w:val="006E7F97"/>
    <w:rsid w:val="006F0128"/>
    <w:rsid w:val="006F229D"/>
    <w:rsid w:val="006F2C50"/>
    <w:rsid w:val="006F4310"/>
    <w:rsid w:val="006F4837"/>
    <w:rsid w:val="006F5092"/>
    <w:rsid w:val="006F5504"/>
    <w:rsid w:val="006F76B5"/>
    <w:rsid w:val="006F77F0"/>
    <w:rsid w:val="0070211F"/>
    <w:rsid w:val="007113F8"/>
    <w:rsid w:val="00711D2E"/>
    <w:rsid w:val="00711D8B"/>
    <w:rsid w:val="00712D1E"/>
    <w:rsid w:val="007203A0"/>
    <w:rsid w:val="00722D68"/>
    <w:rsid w:val="00726A7E"/>
    <w:rsid w:val="00727C0D"/>
    <w:rsid w:val="00730129"/>
    <w:rsid w:val="00732A5B"/>
    <w:rsid w:val="007368D6"/>
    <w:rsid w:val="0073727D"/>
    <w:rsid w:val="00737472"/>
    <w:rsid w:val="00737B2E"/>
    <w:rsid w:val="00740C99"/>
    <w:rsid w:val="00740D96"/>
    <w:rsid w:val="00741055"/>
    <w:rsid w:val="0074453E"/>
    <w:rsid w:val="00744BA3"/>
    <w:rsid w:val="00745A5E"/>
    <w:rsid w:val="00746514"/>
    <w:rsid w:val="00747B4F"/>
    <w:rsid w:val="00747B9A"/>
    <w:rsid w:val="007514D7"/>
    <w:rsid w:val="0075232B"/>
    <w:rsid w:val="00757C38"/>
    <w:rsid w:val="0076296F"/>
    <w:rsid w:val="00763EB4"/>
    <w:rsid w:val="00764259"/>
    <w:rsid w:val="0076443E"/>
    <w:rsid w:val="00764B54"/>
    <w:rsid w:val="007654B1"/>
    <w:rsid w:val="007701CB"/>
    <w:rsid w:val="00773514"/>
    <w:rsid w:val="00773F78"/>
    <w:rsid w:val="00782509"/>
    <w:rsid w:val="00784AAD"/>
    <w:rsid w:val="007852CB"/>
    <w:rsid w:val="00785E8C"/>
    <w:rsid w:val="00786696"/>
    <w:rsid w:val="00791D00"/>
    <w:rsid w:val="00792B34"/>
    <w:rsid w:val="00793B76"/>
    <w:rsid w:val="00796E87"/>
    <w:rsid w:val="00797F5E"/>
    <w:rsid w:val="007A10BD"/>
    <w:rsid w:val="007A2D60"/>
    <w:rsid w:val="007A5F34"/>
    <w:rsid w:val="007A7470"/>
    <w:rsid w:val="007B0999"/>
    <w:rsid w:val="007B2E45"/>
    <w:rsid w:val="007B44FB"/>
    <w:rsid w:val="007B5309"/>
    <w:rsid w:val="007B5BAE"/>
    <w:rsid w:val="007B6283"/>
    <w:rsid w:val="007B67ED"/>
    <w:rsid w:val="007B7390"/>
    <w:rsid w:val="007C0190"/>
    <w:rsid w:val="007C0E13"/>
    <w:rsid w:val="007C2AC9"/>
    <w:rsid w:val="007C4BE0"/>
    <w:rsid w:val="007C6363"/>
    <w:rsid w:val="007C69AD"/>
    <w:rsid w:val="007D645E"/>
    <w:rsid w:val="007E14DA"/>
    <w:rsid w:val="007E1F9B"/>
    <w:rsid w:val="007E1FBF"/>
    <w:rsid w:val="007E5CFA"/>
    <w:rsid w:val="007E6244"/>
    <w:rsid w:val="007E7559"/>
    <w:rsid w:val="007E7FEC"/>
    <w:rsid w:val="007F02DE"/>
    <w:rsid w:val="007F0B9B"/>
    <w:rsid w:val="00801DB0"/>
    <w:rsid w:val="00802222"/>
    <w:rsid w:val="00802C30"/>
    <w:rsid w:val="008041AB"/>
    <w:rsid w:val="00805829"/>
    <w:rsid w:val="00806B15"/>
    <w:rsid w:val="00806B63"/>
    <w:rsid w:val="00806E47"/>
    <w:rsid w:val="00810BF4"/>
    <w:rsid w:val="0081142E"/>
    <w:rsid w:val="008117F3"/>
    <w:rsid w:val="00813C7F"/>
    <w:rsid w:val="00825167"/>
    <w:rsid w:val="00825D6D"/>
    <w:rsid w:val="00826E62"/>
    <w:rsid w:val="0083016C"/>
    <w:rsid w:val="008306A0"/>
    <w:rsid w:val="00831533"/>
    <w:rsid w:val="00832AE9"/>
    <w:rsid w:val="00832FA3"/>
    <w:rsid w:val="00841F39"/>
    <w:rsid w:val="008451AC"/>
    <w:rsid w:val="0084689B"/>
    <w:rsid w:val="008468B8"/>
    <w:rsid w:val="00846CE9"/>
    <w:rsid w:val="00852C96"/>
    <w:rsid w:val="00853C65"/>
    <w:rsid w:val="00853E3D"/>
    <w:rsid w:val="0085606D"/>
    <w:rsid w:val="00857CAB"/>
    <w:rsid w:val="008623EF"/>
    <w:rsid w:val="00862BB6"/>
    <w:rsid w:val="00862BBC"/>
    <w:rsid w:val="008648D6"/>
    <w:rsid w:val="0086617B"/>
    <w:rsid w:val="00866CCB"/>
    <w:rsid w:val="008671B4"/>
    <w:rsid w:val="00871E5E"/>
    <w:rsid w:val="00872441"/>
    <w:rsid w:val="00872FDB"/>
    <w:rsid w:val="00875EC8"/>
    <w:rsid w:val="0087730D"/>
    <w:rsid w:val="0088150B"/>
    <w:rsid w:val="00881C6A"/>
    <w:rsid w:val="008829DF"/>
    <w:rsid w:val="008842E0"/>
    <w:rsid w:val="00887266"/>
    <w:rsid w:val="008933EE"/>
    <w:rsid w:val="008944F0"/>
    <w:rsid w:val="00894F85"/>
    <w:rsid w:val="008971D4"/>
    <w:rsid w:val="008A00C3"/>
    <w:rsid w:val="008A072D"/>
    <w:rsid w:val="008A3842"/>
    <w:rsid w:val="008A53CF"/>
    <w:rsid w:val="008A7165"/>
    <w:rsid w:val="008A7303"/>
    <w:rsid w:val="008A767C"/>
    <w:rsid w:val="008B14DC"/>
    <w:rsid w:val="008B2034"/>
    <w:rsid w:val="008B6B30"/>
    <w:rsid w:val="008C2E10"/>
    <w:rsid w:val="008C32D0"/>
    <w:rsid w:val="008C69B8"/>
    <w:rsid w:val="008C6F35"/>
    <w:rsid w:val="008D3096"/>
    <w:rsid w:val="008D451D"/>
    <w:rsid w:val="008D64A2"/>
    <w:rsid w:val="008D75A2"/>
    <w:rsid w:val="008D78EC"/>
    <w:rsid w:val="008E0BFB"/>
    <w:rsid w:val="008E0EB6"/>
    <w:rsid w:val="008E1ACF"/>
    <w:rsid w:val="008E35C1"/>
    <w:rsid w:val="008E5529"/>
    <w:rsid w:val="008F005C"/>
    <w:rsid w:val="008F085E"/>
    <w:rsid w:val="008F39AE"/>
    <w:rsid w:val="008F5C4D"/>
    <w:rsid w:val="008F76B4"/>
    <w:rsid w:val="008F7B92"/>
    <w:rsid w:val="00901F3E"/>
    <w:rsid w:val="009046B4"/>
    <w:rsid w:val="009046EA"/>
    <w:rsid w:val="00904A51"/>
    <w:rsid w:val="00904C99"/>
    <w:rsid w:val="00905C72"/>
    <w:rsid w:val="00906124"/>
    <w:rsid w:val="0090749C"/>
    <w:rsid w:val="00912554"/>
    <w:rsid w:val="00912A68"/>
    <w:rsid w:val="00920172"/>
    <w:rsid w:val="00921395"/>
    <w:rsid w:val="0092473F"/>
    <w:rsid w:val="00930D2E"/>
    <w:rsid w:val="009314E5"/>
    <w:rsid w:val="00932353"/>
    <w:rsid w:val="009354A1"/>
    <w:rsid w:val="0093765D"/>
    <w:rsid w:val="0094063A"/>
    <w:rsid w:val="009431F2"/>
    <w:rsid w:val="00943A47"/>
    <w:rsid w:val="00945C9A"/>
    <w:rsid w:val="0094704D"/>
    <w:rsid w:val="009508A7"/>
    <w:rsid w:val="00950F47"/>
    <w:rsid w:val="009522B5"/>
    <w:rsid w:val="00953DAB"/>
    <w:rsid w:val="00954515"/>
    <w:rsid w:val="00956327"/>
    <w:rsid w:val="00956F1B"/>
    <w:rsid w:val="00957196"/>
    <w:rsid w:val="00957530"/>
    <w:rsid w:val="00960395"/>
    <w:rsid w:val="0096154F"/>
    <w:rsid w:val="00963F64"/>
    <w:rsid w:val="00965AE5"/>
    <w:rsid w:val="0096737D"/>
    <w:rsid w:val="009701C4"/>
    <w:rsid w:val="00970FDE"/>
    <w:rsid w:val="00973EC2"/>
    <w:rsid w:val="0097470F"/>
    <w:rsid w:val="009810C8"/>
    <w:rsid w:val="0098630C"/>
    <w:rsid w:val="0098687A"/>
    <w:rsid w:val="00990139"/>
    <w:rsid w:val="00991B1F"/>
    <w:rsid w:val="009929D7"/>
    <w:rsid w:val="00997870"/>
    <w:rsid w:val="009A4211"/>
    <w:rsid w:val="009A6C73"/>
    <w:rsid w:val="009A71AB"/>
    <w:rsid w:val="009A736A"/>
    <w:rsid w:val="009B0147"/>
    <w:rsid w:val="009B4966"/>
    <w:rsid w:val="009B5E4D"/>
    <w:rsid w:val="009B6386"/>
    <w:rsid w:val="009C34B7"/>
    <w:rsid w:val="009D1AA4"/>
    <w:rsid w:val="009D2C17"/>
    <w:rsid w:val="009D5CDA"/>
    <w:rsid w:val="009E13E9"/>
    <w:rsid w:val="009E337B"/>
    <w:rsid w:val="009E4332"/>
    <w:rsid w:val="009E4F34"/>
    <w:rsid w:val="009E5826"/>
    <w:rsid w:val="009E5B3A"/>
    <w:rsid w:val="009E62AB"/>
    <w:rsid w:val="009F029B"/>
    <w:rsid w:val="009F376F"/>
    <w:rsid w:val="00A011AE"/>
    <w:rsid w:val="00A02BD4"/>
    <w:rsid w:val="00A03D6C"/>
    <w:rsid w:val="00A0512C"/>
    <w:rsid w:val="00A0594C"/>
    <w:rsid w:val="00A05CBE"/>
    <w:rsid w:val="00A07465"/>
    <w:rsid w:val="00A07A2D"/>
    <w:rsid w:val="00A133E2"/>
    <w:rsid w:val="00A13C31"/>
    <w:rsid w:val="00A14A75"/>
    <w:rsid w:val="00A20FBA"/>
    <w:rsid w:val="00A2148E"/>
    <w:rsid w:val="00A23FBE"/>
    <w:rsid w:val="00A24316"/>
    <w:rsid w:val="00A254E4"/>
    <w:rsid w:val="00A27C64"/>
    <w:rsid w:val="00A3173E"/>
    <w:rsid w:val="00A322CF"/>
    <w:rsid w:val="00A3485F"/>
    <w:rsid w:val="00A36067"/>
    <w:rsid w:val="00A36694"/>
    <w:rsid w:val="00A418A9"/>
    <w:rsid w:val="00A41B6E"/>
    <w:rsid w:val="00A43FB3"/>
    <w:rsid w:val="00A45044"/>
    <w:rsid w:val="00A45627"/>
    <w:rsid w:val="00A457A3"/>
    <w:rsid w:val="00A469CC"/>
    <w:rsid w:val="00A52CF5"/>
    <w:rsid w:val="00A53DA6"/>
    <w:rsid w:val="00A55670"/>
    <w:rsid w:val="00A565E1"/>
    <w:rsid w:val="00A603FD"/>
    <w:rsid w:val="00A63E97"/>
    <w:rsid w:val="00A70CA9"/>
    <w:rsid w:val="00A71A3D"/>
    <w:rsid w:val="00A76169"/>
    <w:rsid w:val="00A77FB1"/>
    <w:rsid w:val="00A822F9"/>
    <w:rsid w:val="00A82532"/>
    <w:rsid w:val="00A8515E"/>
    <w:rsid w:val="00A85233"/>
    <w:rsid w:val="00A8601E"/>
    <w:rsid w:val="00A86759"/>
    <w:rsid w:val="00A867BE"/>
    <w:rsid w:val="00A87072"/>
    <w:rsid w:val="00A901B6"/>
    <w:rsid w:val="00A91C13"/>
    <w:rsid w:val="00A92FD4"/>
    <w:rsid w:val="00A947B9"/>
    <w:rsid w:val="00A94CF5"/>
    <w:rsid w:val="00A95A60"/>
    <w:rsid w:val="00AA05AC"/>
    <w:rsid w:val="00AA1144"/>
    <w:rsid w:val="00AA6839"/>
    <w:rsid w:val="00AB1FFB"/>
    <w:rsid w:val="00AB46D2"/>
    <w:rsid w:val="00AB799A"/>
    <w:rsid w:val="00AC0283"/>
    <w:rsid w:val="00AC3CB1"/>
    <w:rsid w:val="00AC6812"/>
    <w:rsid w:val="00AC6FB5"/>
    <w:rsid w:val="00AD0A85"/>
    <w:rsid w:val="00AD15FB"/>
    <w:rsid w:val="00AD21AC"/>
    <w:rsid w:val="00AD2262"/>
    <w:rsid w:val="00AD447A"/>
    <w:rsid w:val="00AD54EB"/>
    <w:rsid w:val="00AD6204"/>
    <w:rsid w:val="00AE34CC"/>
    <w:rsid w:val="00AE3905"/>
    <w:rsid w:val="00AE3FA5"/>
    <w:rsid w:val="00AE576A"/>
    <w:rsid w:val="00AE7703"/>
    <w:rsid w:val="00AF21CA"/>
    <w:rsid w:val="00B01632"/>
    <w:rsid w:val="00B0434B"/>
    <w:rsid w:val="00B04507"/>
    <w:rsid w:val="00B0657B"/>
    <w:rsid w:val="00B2111E"/>
    <w:rsid w:val="00B21722"/>
    <w:rsid w:val="00B2320D"/>
    <w:rsid w:val="00B24076"/>
    <w:rsid w:val="00B24AA3"/>
    <w:rsid w:val="00B24F73"/>
    <w:rsid w:val="00B26F73"/>
    <w:rsid w:val="00B30776"/>
    <w:rsid w:val="00B33B39"/>
    <w:rsid w:val="00B3630C"/>
    <w:rsid w:val="00B373F5"/>
    <w:rsid w:val="00B40191"/>
    <w:rsid w:val="00B414AA"/>
    <w:rsid w:val="00B41EC5"/>
    <w:rsid w:val="00B5114A"/>
    <w:rsid w:val="00B54F38"/>
    <w:rsid w:val="00B552F2"/>
    <w:rsid w:val="00B562CA"/>
    <w:rsid w:val="00B5743B"/>
    <w:rsid w:val="00B603A5"/>
    <w:rsid w:val="00B64671"/>
    <w:rsid w:val="00B70B48"/>
    <w:rsid w:val="00B7123A"/>
    <w:rsid w:val="00B72AEE"/>
    <w:rsid w:val="00B74872"/>
    <w:rsid w:val="00B767D3"/>
    <w:rsid w:val="00B807B9"/>
    <w:rsid w:val="00B833B9"/>
    <w:rsid w:val="00B84F95"/>
    <w:rsid w:val="00B86F1E"/>
    <w:rsid w:val="00B87D43"/>
    <w:rsid w:val="00B87EE4"/>
    <w:rsid w:val="00B90B46"/>
    <w:rsid w:val="00B9118A"/>
    <w:rsid w:val="00B925C6"/>
    <w:rsid w:val="00B92B32"/>
    <w:rsid w:val="00B935CD"/>
    <w:rsid w:val="00B94C58"/>
    <w:rsid w:val="00B952F0"/>
    <w:rsid w:val="00B95BD3"/>
    <w:rsid w:val="00BA0B23"/>
    <w:rsid w:val="00BA0F5C"/>
    <w:rsid w:val="00BA4FD1"/>
    <w:rsid w:val="00BB0F97"/>
    <w:rsid w:val="00BB1BAF"/>
    <w:rsid w:val="00BB498A"/>
    <w:rsid w:val="00BB691F"/>
    <w:rsid w:val="00BB6D50"/>
    <w:rsid w:val="00BC2642"/>
    <w:rsid w:val="00BC5A42"/>
    <w:rsid w:val="00BC6A27"/>
    <w:rsid w:val="00BD09EF"/>
    <w:rsid w:val="00BD0BAA"/>
    <w:rsid w:val="00BD3906"/>
    <w:rsid w:val="00BD611C"/>
    <w:rsid w:val="00BE0B3D"/>
    <w:rsid w:val="00BE3F48"/>
    <w:rsid w:val="00BE4538"/>
    <w:rsid w:val="00BE7A61"/>
    <w:rsid w:val="00BF03A6"/>
    <w:rsid w:val="00BF0CCA"/>
    <w:rsid w:val="00BF25A8"/>
    <w:rsid w:val="00BF42E6"/>
    <w:rsid w:val="00BF47FD"/>
    <w:rsid w:val="00BF4901"/>
    <w:rsid w:val="00C033DB"/>
    <w:rsid w:val="00C03EF6"/>
    <w:rsid w:val="00C055B1"/>
    <w:rsid w:val="00C06EDA"/>
    <w:rsid w:val="00C073FC"/>
    <w:rsid w:val="00C1377F"/>
    <w:rsid w:val="00C14EEC"/>
    <w:rsid w:val="00C158BD"/>
    <w:rsid w:val="00C20197"/>
    <w:rsid w:val="00C24AB5"/>
    <w:rsid w:val="00C26863"/>
    <w:rsid w:val="00C30478"/>
    <w:rsid w:val="00C364CA"/>
    <w:rsid w:val="00C3656F"/>
    <w:rsid w:val="00C40518"/>
    <w:rsid w:val="00C40563"/>
    <w:rsid w:val="00C41A00"/>
    <w:rsid w:val="00C44296"/>
    <w:rsid w:val="00C44975"/>
    <w:rsid w:val="00C44E2B"/>
    <w:rsid w:val="00C505B3"/>
    <w:rsid w:val="00C522AC"/>
    <w:rsid w:val="00C5356E"/>
    <w:rsid w:val="00C60852"/>
    <w:rsid w:val="00C63343"/>
    <w:rsid w:val="00C6443A"/>
    <w:rsid w:val="00C654AE"/>
    <w:rsid w:val="00C65772"/>
    <w:rsid w:val="00C67D58"/>
    <w:rsid w:val="00C7313E"/>
    <w:rsid w:val="00C73910"/>
    <w:rsid w:val="00C7397E"/>
    <w:rsid w:val="00C74913"/>
    <w:rsid w:val="00C772FF"/>
    <w:rsid w:val="00C81170"/>
    <w:rsid w:val="00C82E55"/>
    <w:rsid w:val="00C84703"/>
    <w:rsid w:val="00C84DBC"/>
    <w:rsid w:val="00C8562E"/>
    <w:rsid w:val="00C85738"/>
    <w:rsid w:val="00C91649"/>
    <w:rsid w:val="00C9307B"/>
    <w:rsid w:val="00C93946"/>
    <w:rsid w:val="00C954FB"/>
    <w:rsid w:val="00C97ADB"/>
    <w:rsid w:val="00CA3CA1"/>
    <w:rsid w:val="00CA6C62"/>
    <w:rsid w:val="00CA6F13"/>
    <w:rsid w:val="00CB08B9"/>
    <w:rsid w:val="00CB0BE0"/>
    <w:rsid w:val="00CB160D"/>
    <w:rsid w:val="00CB227E"/>
    <w:rsid w:val="00CB27EC"/>
    <w:rsid w:val="00CB58B5"/>
    <w:rsid w:val="00CC1731"/>
    <w:rsid w:val="00CC35EC"/>
    <w:rsid w:val="00CC44F7"/>
    <w:rsid w:val="00CD22F2"/>
    <w:rsid w:val="00CD4E52"/>
    <w:rsid w:val="00CD578C"/>
    <w:rsid w:val="00CE1A4F"/>
    <w:rsid w:val="00CE393B"/>
    <w:rsid w:val="00CE3DB1"/>
    <w:rsid w:val="00CE40A4"/>
    <w:rsid w:val="00CE580F"/>
    <w:rsid w:val="00CE6AC8"/>
    <w:rsid w:val="00CF4860"/>
    <w:rsid w:val="00CF56AC"/>
    <w:rsid w:val="00CF74E7"/>
    <w:rsid w:val="00CF7743"/>
    <w:rsid w:val="00CF7C1B"/>
    <w:rsid w:val="00D0139D"/>
    <w:rsid w:val="00D032D1"/>
    <w:rsid w:val="00D11465"/>
    <w:rsid w:val="00D16339"/>
    <w:rsid w:val="00D16E1C"/>
    <w:rsid w:val="00D22925"/>
    <w:rsid w:val="00D22A83"/>
    <w:rsid w:val="00D2317B"/>
    <w:rsid w:val="00D23F9D"/>
    <w:rsid w:val="00D252A2"/>
    <w:rsid w:val="00D263BC"/>
    <w:rsid w:val="00D27139"/>
    <w:rsid w:val="00D311AE"/>
    <w:rsid w:val="00D3180B"/>
    <w:rsid w:val="00D34FB2"/>
    <w:rsid w:val="00D36AA2"/>
    <w:rsid w:val="00D41BC3"/>
    <w:rsid w:val="00D44C51"/>
    <w:rsid w:val="00D45367"/>
    <w:rsid w:val="00D45BF7"/>
    <w:rsid w:val="00D46835"/>
    <w:rsid w:val="00D46B49"/>
    <w:rsid w:val="00D51F36"/>
    <w:rsid w:val="00D5280C"/>
    <w:rsid w:val="00D52FDE"/>
    <w:rsid w:val="00D576CA"/>
    <w:rsid w:val="00D601A8"/>
    <w:rsid w:val="00D62EC2"/>
    <w:rsid w:val="00D64228"/>
    <w:rsid w:val="00D67902"/>
    <w:rsid w:val="00D71F4F"/>
    <w:rsid w:val="00D7413F"/>
    <w:rsid w:val="00D81437"/>
    <w:rsid w:val="00D81E25"/>
    <w:rsid w:val="00D8259C"/>
    <w:rsid w:val="00D9176E"/>
    <w:rsid w:val="00D920BF"/>
    <w:rsid w:val="00D96CA2"/>
    <w:rsid w:val="00DA082B"/>
    <w:rsid w:val="00DA1392"/>
    <w:rsid w:val="00DA3FC3"/>
    <w:rsid w:val="00DA59AD"/>
    <w:rsid w:val="00DB07FB"/>
    <w:rsid w:val="00DB0F77"/>
    <w:rsid w:val="00DB108C"/>
    <w:rsid w:val="00DB22B1"/>
    <w:rsid w:val="00DB281B"/>
    <w:rsid w:val="00DB35AD"/>
    <w:rsid w:val="00DB49A7"/>
    <w:rsid w:val="00DB57D4"/>
    <w:rsid w:val="00DC1090"/>
    <w:rsid w:val="00DC1387"/>
    <w:rsid w:val="00DC430F"/>
    <w:rsid w:val="00DD0E24"/>
    <w:rsid w:val="00DD2652"/>
    <w:rsid w:val="00DD5752"/>
    <w:rsid w:val="00DD5BA8"/>
    <w:rsid w:val="00DD78A8"/>
    <w:rsid w:val="00DD79EE"/>
    <w:rsid w:val="00DF089C"/>
    <w:rsid w:val="00DF09A1"/>
    <w:rsid w:val="00DF23AD"/>
    <w:rsid w:val="00DF35DA"/>
    <w:rsid w:val="00DF7081"/>
    <w:rsid w:val="00DF72FA"/>
    <w:rsid w:val="00E010D7"/>
    <w:rsid w:val="00E0311D"/>
    <w:rsid w:val="00E04147"/>
    <w:rsid w:val="00E0450D"/>
    <w:rsid w:val="00E06151"/>
    <w:rsid w:val="00E108BF"/>
    <w:rsid w:val="00E10C0F"/>
    <w:rsid w:val="00E129BB"/>
    <w:rsid w:val="00E15981"/>
    <w:rsid w:val="00E17C1D"/>
    <w:rsid w:val="00E22998"/>
    <w:rsid w:val="00E238AA"/>
    <w:rsid w:val="00E26DB2"/>
    <w:rsid w:val="00E27DDE"/>
    <w:rsid w:val="00E31413"/>
    <w:rsid w:val="00E33278"/>
    <w:rsid w:val="00E336AA"/>
    <w:rsid w:val="00E34E7C"/>
    <w:rsid w:val="00E40B1E"/>
    <w:rsid w:val="00E41118"/>
    <w:rsid w:val="00E43F02"/>
    <w:rsid w:val="00E46B3B"/>
    <w:rsid w:val="00E505EC"/>
    <w:rsid w:val="00E5347C"/>
    <w:rsid w:val="00E53D9E"/>
    <w:rsid w:val="00E57DAC"/>
    <w:rsid w:val="00E60D95"/>
    <w:rsid w:val="00E621A2"/>
    <w:rsid w:val="00E63297"/>
    <w:rsid w:val="00E64CD9"/>
    <w:rsid w:val="00E65F84"/>
    <w:rsid w:val="00E6722F"/>
    <w:rsid w:val="00E7034C"/>
    <w:rsid w:val="00E70E8F"/>
    <w:rsid w:val="00E725B3"/>
    <w:rsid w:val="00E768CE"/>
    <w:rsid w:val="00E76D66"/>
    <w:rsid w:val="00E82653"/>
    <w:rsid w:val="00E83A7F"/>
    <w:rsid w:val="00E86DAB"/>
    <w:rsid w:val="00E87DD7"/>
    <w:rsid w:val="00E93384"/>
    <w:rsid w:val="00E9396F"/>
    <w:rsid w:val="00E955E8"/>
    <w:rsid w:val="00EA02EE"/>
    <w:rsid w:val="00EA0CA7"/>
    <w:rsid w:val="00EA3045"/>
    <w:rsid w:val="00EA482B"/>
    <w:rsid w:val="00EA4E59"/>
    <w:rsid w:val="00EA682E"/>
    <w:rsid w:val="00EA6AFE"/>
    <w:rsid w:val="00EA73F8"/>
    <w:rsid w:val="00EB329C"/>
    <w:rsid w:val="00EB33C0"/>
    <w:rsid w:val="00EB665F"/>
    <w:rsid w:val="00EC1747"/>
    <w:rsid w:val="00EC48AA"/>
    <w:rsid w:val="00EC6635"/>
    <w:rsid w:val="00EC77F5"/>
    <w:rsid w:val="00EC7CA9"/>
    <w:rsid w:val="00ED19B3"/>
    <w:rsid w:val="00ED5234"/>
    <w:rsid w:val="00ED6B3D"/>
    <w:rsid w:val="00ED72D0"/>
    <w:rsid w:val="00EE0E23"/>
    <w:rsid w:val="00EE0EBD"/>
    <w:rsid w:val="00EE2428"/>
    <w:rsid w:val="00EE7606"/>
    <w:rsid w:val="00EE76D4"/>
    <w:rsid w:val="00EF05CA"/>
    <w:rsid w:val="00EF37F0"/>
    <w:rsid w:val="00EF4818"/>
    <w:rsid w:val="00F03AB0"/>
    <w:rsid w:val="00F043D1"/>
    <w:rsid w:val="00F070AA"/>
    <w:rsid w:val="00F101D4"/>
    <w:rsid w:val="00F106CB"/>
    <w:rsid w:val="00F10769"/>
    <w:rsid w:val="00F1216D"/>
    <w:rsid w:val="00F1272F"/>
    <w:rsid w:val="00F129EB"/>
    <w:rsid w:val="00F13A3C"/>
    <w:rsid w:val="00F15A14"/>
    <w:rsid w:val="00F20972"/>
    <w:rsid w:val="00F212A7"/>
    <w:rsid w:val="00F22B5C"/>
    <w:rsid w:val="00F240B2"/>
    <w:rsid w:val="00F256D8"/>
    <w:rsid w:val="00F31300"/>
    <w:rsid w:val="00F32D81"/>
    <w:rsid w:val="00F33696"/>
    <w:rsid w:val="00F3378D"/>
    <w:rsid w:val="00F34FFD"/>
    <w:rsid w:val="00F35F34"/>
    <w:rsid w:val="00F36880"/>
    <w:rsid w:val="00F40986"/>
    <w:rsid w:val="00F4246B"/>
    <w:rsid w:val="00F42D36"/>
    <w:rsid w:val="00F4308D"/>
    <w:rsid w:val="00F4340D"/>
    <w:rsid w:val="00F50EF8"/>
    <w:rsid w:val="00F53CC0"/>
    <w:rsid w:val="00F56CBA"/>
    <w:rsid w:val="00F609EF"/>
    <w:rsid w:val="00F6103B"/>
    <w:rsid w:val="00F63A74"/>
    <w:rsid w:val="00F64FC3"/>
    <w:rsid w:val="00F676D7"/>
    <w:rsid w:val="00F72132"/>
    <w:rsid w:val="00F73371"/>
    <w:rsid w:val="00F75A21"/>
    <w:rsid w:val="00F81BA3"/>
    <w:rsid w:val="00F84075"/>
    <w:rsid w:val="00F86A3B"/>
    <w:rsid w:val="00F872E3"/>
    <w:rsid w:val="00F8778D"/>
    <w:rsid w:val="00F91282"/>
    <w:rsid w:val="00F92E6A"/>
    <w:rsid w:val="00F92F66"/>
    <w:rsid w:val="00F95389"/>
    <w:rsid w:val="00F968CE"/>
    <w:rsid w:val="00F96CB5"/>
    <w:rsid w:val="00FA0C99"/>
    <w:rsid w:val="00FA1B90"/>
    <w:rsid w:val="00FA2D8F"/>
    <w:rsid w:val="00FB0468"/>
    <w:rsid w:val="00FB2DA3"/>
    <w:rsid w:val="00FB3F19"/>
    <w:rsid w:val="00FB608E"/>
    <w:rsid w:val="00FB6CBA"/>
    <w:rsid w:val="00FB7852"/>
    <w:rsid w:val="00FC0183"/>
    <w:rsid w:val="00FC10C6"/>
    <w:rsid w:val="00FC1178"/>
    <w:rsid w:val="00FC1FD2"/>
    <w:rsid w:val="00FC212B"/>
    <w:rsid w:val="00FC44FD"/>
    <w:rsid w:val="00FC4DB9"/>
    <w:rsid w:val="00FC761E"/>
    <w:rsid w:val="00FD02D9"/>
    <w:rsid w:val="00FD07E3"/>
    <w:rsid w:val="00FD0944"/>
    <w:rsid w:val="00FD0A14"/>
    <w:rsid w:val="00FD4071"/>
    <w:rsid w:val="00FD5EAD"/>
    <w:rsid w:val="00FD7A7B"/>
    <w:rsid w:val="00FE2BAB"/>
    <w:rsid w:val="00FE7761"/>
    <w:rsid w:val="00FE792F"/>
    <w:rsid w:val="00FF2AA2"/>
    <w:rsid w:val="00FF54E1"/>
    <w:rsid w:val="00FF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E16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64259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64259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52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21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B521C"/>
  </w:style>
  <w:style w:type="character" w:styleId="Hyperlink">
    <w:name w:val="Hyperlink"/>
    <w:basedOn w:val="DefaultParagraphFont"/>
    <w:uiPriority w:val="99"/>
    <w:unhideWhenUsed/>
    <w:rsid w:val="00E17C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46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33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5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B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B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B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B3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B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B3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4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fabiocgs@yahoo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1222</Words>
  <Characters>697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8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rvalho Gomes da Silva</dc:creator>
  <cp:keywords/>
  <dc:description/>
  <cp:lastModifiedBy>Fabio Carvalho</cp:lastModifiedBy>
  <cp:revision>39</cp:revision>
  <dcterms:created xsi:type="dcterms:W3CDTF">2019-03-06T11:45:00Z</dcterms:created>
  <dcterms:modified xsi:type="dcterms:W3CDTF">2019-04-30T18:48:00Z</dcterms:modified>
</cp:coreProperties>
</file>